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2BA67B" w14:textId="77777777" w:rsidR="00D41A4A" w:rsidRPr="008F1698" w:rsidRDefault="00D41A4A" w:rsidP="00D41A4A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8F1698">
        <w:rPr>
          <w:rFonts w:ascii="Arial" w:hAnsi="Arial" w:cs="Arial"/>
          <w:b/>
          <w:bCs/>
          <w:sz w:val="28"/>
          <w:szCs w:val="28"/>
          <w:lang w:val="en-GB"/>
        </w:rPr>
        <w:t>Supporting Information for</w:t>
      </w:r>
    </w:p>
    <w:p w14:paraId="3C9E630C" w14:textId="77777777" w:rsidR="00D41A4A" w:rsidRPr="00B65ACF" w:rsidRDefault="00D41A4A" w:rsidP="00D41A4A">
      <w:pPr>
        <w:jc w:val="both"/>
        <w:rPr>
          <w:rFonts w:cs="Arial"/>
          <w:i/>
          <w:iCs/>
          <w:lang w:val="en-US"/>
        </w:rPr>
      </w:pPr>
      <w:r w:rsidRPr="00B65ACF">
        <w:rPr>
          <w:rFonts w:ascii="Segoe UI" w:hAnsi="Segoe UI" w:cs="Segoe UI"/>
          <w:color w:val="0D0D0D"/>
          <w:lang w:val="en-US"/>
        </w:rPr>
        <w:t xml:space="preserve">Photodynamic Inactivation Strategies for Maximizing Antifungal Effect Against </w:t>
      </w:r>
      <w:proofErr w:type="spellStart"/>
      <w:r w:rsidRPr="00B65ACF">
        <w:rPr>
          <w:rFonts w:ascii="Segoe UI" w:hAnsi="Segoe UI" w:cs="Segoe UI"/>
          <w:i/>
          <w:iCs/>
          <w:color w:val="0D0D0D"/>
          <w:lang w:val="en-US"/>
        </w:rPr>
        <w:t>Sporothrix</w:t>
      </w:r>
      <w:proofErr w:type="spellEnd"/>
      <w:r w:rsidRPr="00B65ACF">
        <w:rPr>
          <w:rFonts w:ascii="Segoe UI" w:hAnsi="Segoe UI" w:cs="Segoe UI"/>
          <w:color w:val="0D0D0D"/>
          <w:lang w:val="en-US"/>
        </w:rPr>
        <w:t xml:space="preserve"> spp. and </w:t>
      </w:r>
      <w:r w:rsidRPr="00B65ACF">
        <w:rPr>
          <w:rFonts w:ascii="Segoe UI" w:hAnsi="Segoe UI" w:cs="Segoe UI"/>
          <w:i/>
          <w:iCs/>
          <w:color w:val="0D0D0D"/>
          <w:lang w:val="en-US"/>
        </w:rPr>
        <w:t>Candida albicans</w:t>
      </w:r>
      <w:r w:rsidRPr="00B65ACF">
        <w:rPr>
          <w:rFonts w:ascii="Segoe UI" w:hAnsi="Segoe UI" w:cs="Segoe UI"/>
          <w:color w:val="0D0D0D"/>
          <w:lang w:val="en-US"/>
        </w:rPr>
        <w:t xml:space="preserve"> in an </w:t>
      </w:r>
      <w:r w:rsidRPr="00B65ACF">
        <w:rPr>
          <w:rFonts w:ascii="Segoe UI" w:hAnsi="Segoe UI" w:cs="Segoe UI"/>
          <w:i/>
          <w:iCs/>
          <w:color w:val="0D0D0D"/>
          <w:lang w:val="en-US"/>
        </w:rPr>
        <w:t>In Vitro</w:t>
      </w:r>
      <w:r w:rsidRPr="00B65ACF">
        <w:rPr>
          <w:rFonts w:ascii="Segoe UI" w:hAnsi="Segoe UI" w:cs="Segoe UI"/>
          <w:color w:val="0D0D0D"/>
          <w:lang w:val="en-US"/>
        </w:rPr>
        <w:t xml:space="preserve"> Investigation</w:t>
      </w:r>
    </w:p>
    <w:p w14:paraId="234A9D34" w14:textId="77777777" w:rsidR="00D41A4A" w:rsidRPr="00E106A9" w:rsidRDefault="00D41A4A" w:rsidP="00D41A4A">
      <w:pPr>
        <w:jc w:val="both"/>
        <w:rPr>
          <w:rFonts w:cs="Arial"/>
          <w:sz w:val="20"/>
          <w:szCs w:val="20"/>
          <w:vertAlign w:val="superscript"/>
        </w:rPr>
      </w:pPr>
      <w:r w:rsidRPr="00E106A9">
        <w:rPr>
          <w:rFonts w:cs="Arial"/>
          <w:i/>
          <w:iCs/>
          <w:sz w:val="20"/>
          <w:szCs w:val="20"/>
        </w:rPr>
        <w:t>Amanda Regina Rocha</w:t>
      </w:r>
      <w:r w:rsidRPr="00E106A9">
        <w:rPr>
          <w:rFonts w:cs="Arial"/>
          <w:i/>
          <w:iCs/>
          <w:sz w:val="20"/>
          <w:szCs w:val="20"/>
          <w:vertAlign w:val="superscript"/>
        </w:rPr>
        <w:t>1,2</w:t>
      </w:r>
      <w:r w:rsidRPr="00E106A9">
        <w:rPr>
          <w:rFonts w:cs="Arial"/>
          <w:i/>
          <w:iCs/>
          <w:sz w:val="20"/>
          <w:szCs w:val="20"/>
        </w:rPr>
        <w:t xml:space="preserve">, Natalia </w:t>
      </w:r>
      <w:proofErr w:type="spellStart"/>
      <w:r w:rsidRPr="00E106A9">
        <w:rPr>
          <w:rFonts w:cs="Arial"/>
          <w:i/>
          <w:iCs/>
          <w:sz w:val="20"/>
          <w:szCs w:val="20"/>
        </w:rPr>
        <w:t>Mayumi</w:t>
      </w:r>
      <w:proofErr w:type="spellEnd"/>
      <w:r w:rsidRPr="00E106A9">
        <w:rPr>
          <w:rFonts w:cs="Arial"/>
          <w:i/>
          <w:iCs/>
          <w:sz w:val="20"/>
          <w:szCs w:val="20"/>
        </w:rPr>
        <w:t xml:space="preserve"> Inada</w:t>
      </w:r>
      <w:r w:rsidRPr="00E106A9">
        <w:rPr>
          <w:rFonts w:cs="Arial"/>
          <w:i/>
          <w:iCs/>
          <w:sz w:val="20"/>
          <w:szCs w:val="20"/>
          <w:vertAlign w:val="superscript"/>
        </w:rPr>
        <w:t>2</w:t>
      </w:r>
      <w:r w:rsidRPr="00E106A9">
        <w:rPr>
          <w:rFonts w:cs="Arial"/>
          <w:i/>
          <w:iCs/>
          <w:sz w:val="20"/>
          <w:szCs w:val="20"/>
        </w:rPr>
        <w:t>, Ana Paula da Silva</w:t>
      </w:r>
      <w:r w:rsidRPr="00E106A9">
        <w:rPr>
          <w:rFonts w:cs="Arial"/>
          <w:i/>
          <w:iCs/>
          <w:sz w:val="20"/>
          <w:szCs w:val="20"/>
          <w:vertAlign w:val="superscript"/>
        </w:rPr>
        <w:t>2</w:t>
      </w:r>
      <w:r w:rsidRPr="00E106A9">
        <w:rPr>
          <w:rFonts w:cs="Arial"/>
          <w:i/>
          <w:iCs/>
          <w:sz w:val="20"/>
          <w:szCs w:val="20"/>
        </w:rPr>
        <w:t>, Vanderlei Salvador Bagnato</w:t>
      </w:r>
      <w:r w:rsidRPr="00E106A9">
        <w:rPr>
          <w:rFonts w:cs="Arial"/>
          <w:i/>
          <w:iCs/>
          <w:sz w:val="20"/>
          <w:szCs w:val="20"/>
          <w:vertAlign w:val="superscript"/>
        </w:rPr>
        <w:t>1,2,3</w:t>
      </w:r>
      <w:r w:rsidRPr="00E106A9">
        <w:rPr>
          <w:rFonts w:cs="Arial"/>
          <w:i/>
          <w:iCs/>
          <w:sz w:val="20"/>
          <w:szCs w:val="20"/>
        </w:rPr>
        <w:t xml:space="preserve">, </w:t>
      </w:r>
      <w:proofErr w:type="spellStart"/>
      <w:r w:rsidRPr="00E106A9">
        <w:rPr>
          <w:rFonts w:cs="Arial"/>
          <w:i/>
          <w:iCs/>
          <w:sz w:val="20"/>
          <w:szCs w:val="20"/>
        </w:rPr>
        <w:t>Hilde</w:t>
      </w:r>
      <w:proofErr w:type="spellEnd"/>
      <w:r w:rsidRPr="00E106A9">
        <w:rPr>
          <w:rFonts w:cs="Arial"/>
          <w:i/>
          <w:iCs/>
          <w:sz w:val="20"/>
          <w:szCs w:val="20"/>
        </w:rPr>
        <w:t xml:space="preserve"> Harb Buzzá</w:t>
      </w:r>
      <w:r w:rsidRPr="00E106A9">
        <w:rPr>
          <w:rFonts w:cs="Arial"/>
          <w:i/>
          <w:iCs/>
          <w:sz w:val="20"/>
          <w:szCs w:val="20"/>
          <w:vertAlign w:val="superscript"/>
        </w:rPr>
        <w:t>4*</w:t>
      </w:r>
      <w:r w:rsidRPr="00E106A9">
        <w:rPr>
          <w:rFonts w:cs="Arial"/>
          <w:i/>
          <w:iCs/>
          <w:sz w:val="20"/>
          <w:szCs w:val="20"/>
        </w:rPr>
        <w:t xml:space="preserve"> </w:t>
      </w:r>
    </w:p>
    <w:p w14:paraId="007D9635" w14:textId="77777777" w:rsidR="00D41A4A" w:rsidRDefault="00D41A4A" w:rsidP="00D41A4A">
      <w:pPr>
        <w:spacing w:after="0"/>
        <w:rPr>
          <w:rFonts w:cs="Arial"/>
          <w:sz w:val="20"/>
          <w:vertAlign w:val="superscript"/>
        </w:rPr>
      </w:pPr>
      <w:r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 xml:space="preserve">PPG </w:t>
      </w:r>
      <w:proofErr w:type="spellStart"/>
      <w:r>
        <w:rPr>
          <w:rFonts w:cs="Arial"/>
          <w:sz w:val="20"/>
        </w:rPr>
        <w:t>Biotec</w:t>
      </w:r>
      <w:proofErr w:type="spellEnd"/>
      <w:r>
        <w:rPr>
          <w:rFonts w:cs="Arial"/>
          <w:sz w:val="20"/>
        </w:rPr>
        <w:t xml:space="preserve">, Federal </w:t>
      </w:r>
      <w:proofErr w:type="spellStart"/>
      <w:r>
        <w:rPr>
          <w:rFonts w:cs="Arial"/>
          <w:sz w:val="20"/>
        </w:rPr>
        <w:t>University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São Carlos, São Carlos, </w:t>
      </w:r>
      <w:proofErr w:type="spellStart"/>
      <w:r>
        <w:rPr>
          <w:rFonts w:cs="Arial"/>
          <w:sz w:val="20"/>
        </w:rPr>
        <w:t>Brazil</w:t>
      </w:r>
      <w:proofErr w:type="spellEnd"/>
    </w:p>
    <w:p w14:paraId="6CF81936" w14:textId="77777777" w:rsidR="00D41A4A" w:rsidRPr="00581749" w:rsidRDefault="00D41A4A" w:rsidP="00D41A4A">
      <w:pPr>
        <w:spacing w:after="0"/>
        <w:rPr>
          <w:rFonts w:cs="Arial"/>
          <w:sz w:val="20"/>
          <w:vertAlign w:val="superscript"/>
        </w:rPr>
      </w:pPr>
      <w:r>
        <w:rPr>
          <w:rFonts w:cs="Arial"/>
          <w:sz w:val="20"/>
          <w:vertAlign w:val="superscript"/>
        </w:rPr>
        <w:t>2</w:t>
      </w:r>
      <w:r>
        <w:rPr>
          <w:rFonts w:cs="Arial"/>
          <w:sz w:val="20"/>
        </w:rPr>
        <w:t xml:space="preserve"> São Carlos </w:t>
      </w:r>
      <w:proofErr w:type="spellStart"/>
      <w:r>
        <w:rPr>
          <w:rFonts w:cs="Arial"/>
          <w:sz w:val="20"/>
        </w:rPr>
        <w:t>Institute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Physics</w:t>
      </w:r>
      <w:proofErr w:type="spellEnd"/>
      <w:r>
        <w:rPr>
          <w:rFonts w:cs="Arial"/>
          <w:sz w:val="20"/>
        </w:rPr>
        <w:t xml:space="preserve">, </w:t>
      </w:r>
      <w:proofErr w:type="spellStart"/>
      <w:r>
        <w:rPr>
          <w:rFonts w:cs="Arial"/>
          <w:sz w:val="20"/>
        </w:rPr>
        <w:t>University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São Paulo, São Carlos, </w:t>
      </w:r>
      <w:proofErr w:type="spellStart"/>
      <w:r>
        <w:rPr>
          <w:rFonts w:cs="Arial"/>
          <w:sz w:val="20"/>
        </w:rPr>
        <w:t>Brazil</w:t>
      </w:r>
      <w:proofErr w:type="spellEnd"/>
    </w:p>
    <w:p w14:paraId="04EC2209" w14:textId="77777777" w:rsidR="00D41A4A" w:rsidRPr="00461BD5" w:rsidRDefault="00D41A4A" w:rsidP="00D41A4A">
      <w:pPr>
        <w:spacing w:after="0"/>
        <w:rPr>
          <w:rFonts w:cs="Arial"/>
          <w:sz w:val="20"/>
          <w:vertAlign w:val="superscript"/>
          <w:lang w:val="en-US"/>
        </w:rPr>
      </w:pPr>
      <w:r w:rsidRPr="00461BD5">
        <w:rPr>
          <w:rFonts w:cs="Arial"/>
          <w:sz w:val="20"/>
          <w:vertAlign w:val="superscript"/>
          <w:lang w:val="en-US"/>
        </w:rPr>
        <w:t xml:space="preserve">3 </w:t>
      </w:r>
      <w:r w:rsidRPr="00461BD5">
        <w:rPr>
          <w:rFonts w:cs="Arial"/>
          <w:sz w:val="20"/>
          <w:lang w:val="en-US"/>
        </w:rPr>
        <w:t>Department of Biomedical Engineering, Texas A&amp;M University, College Station, USA</w:t>
      </w:r>
    </w:p>
    <w:p w14:paraId="71E26432" w14:textId="77777777" w:rsidR="00D41A4A" w:rsidRDefault="00D41A4A" w:rsidP="00D41A4A">
      <w:pPr>
        <w:spacing w:after="0"/>
        <w:rPr>
          <w:rFonts w:cs="Arial"/>
          <w:sz w:val="20"/>
        </w:rPr>
      </w:pPr>
      <w:r>
        <w:rPr>
          <w:rFonts w:cs="Arial"/>
          <w:sz w:val="20"/>
          <w:vertAlign w:val="superscript"/>
        </w:rPr>
        <w:t>4</w:t>
      </w:r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Institute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Physics</w:t>
      </w:r>
      <w:proofErr w:type="spellEnd"/>
      <w:r>
        <w:rPr>
          <w:rFonts w:cs="Arial"/>
          <w:sz w:val="20"/>
        </w:rPr>
        <w:t xml:space="preserve">, </w:t>
      </w:r>
      <w:proofErr w:type="spellStart"/>
      <w:r>
        <w:rPr>
          <w:rFonts w:cs="Arial"/>
          <w:sz w:val="20"/>
        </w:rPr>
        <w:t>Pontificia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Universidad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Catolica</w:t>
      </w:r>
      <w:proofErr w:type="spellEnd"/>
      <w:r>
        <w:rPr>
          <w:rFonts w:cs="Arial"/>
          <w:sz w:val="20"/>
        </w:rPr>
        <w:t xml:space="preserve"> de Chile, Santiago, Chile.</w:t>
      </w:r>
    </w:p>
    <w:p w14:paraId="152AC375" w14:textId="77777777" w:rsidR="00D41A4A" w:rsidRDefault="00D41A4A" w:rsidP="00D41A4A">
      <w:pPr>
        <w:rPr>
          <w:rStyle w:val="Hyperlink"/>
          <w:rFonts w:cs="Arial"/>
          <w:sz w:val="20"/>
        </w:rPr>
      </w:pPr>
      <w:r w:rsidRPr="000513AC">
        <w:rPr>
          <w:rFonts w:cs="Arial"/>
          <w:sz w:val="20"/>
          <w:lang w:val="en-GB"/>
        </w:rPr>
        <w:t xml:space="preserve">Corresponding author: </w:t>
      </w:r>
      <w:hyperlink r:id="rId4" w:history="1">
        <w:r w:rsidRPr="000513AC">
          <w:rPr>
            <w:rStyle w:val="Hyperlink"/>
            <w:rFonts w:cs="Arial"/>
            <w:sz w:val="20"/>
            <w:lang w:val="en-GB"/>
          </w:rPr>
          <w:t>hilde.buzza@uc.cl</w:t>
        </w:r>
      </w:hyperlink>
    </w:p>
    <w:p w14:paraId="46A67503" w14:textId="77777777" w:rsidR="00D41A4A" w:rsidRDefault="00D41A4A" w:rsidP="00D41A4A">
      <w:pPr>
        <w:rPr>
          <w:rStyle w:val="Hyperlink"/>
          <w:rFonts w:cs="Arial"/>
          <w:sz w:val="20"/>
        </w:rPr>
      </w:pPr>
    </w:p>
    <w:p w14:paraId="799067A4" w14:textId="77777777" w:rsidR="00D41A4A" w:rsidRDefault="00D41A4A" w:rsidP="00D41A4A">
      <w:pPr>
        <w:jc w:val="both"/>
        <w:rPr>
          <w:lang w:val="en-GB"/>
        </w:rPr>
      </w:pPr>
      <w:r>
        <w:rPr>
          <w:lang w:val="en-GB"/>
        </w:rPr>
        <w:t xml:space="preserve">Table 3 - </w:t>
      </w:r>
      <w:r w:rsidRPr="004C508B">
        <w:rPr>
          <w:lang w:val="en-GB"/>
        </w:rPr>
        <w:t xml:space="preserve">Data related to </w:t>
      </w:r>
      <w:r>
        <w:rPr>
          <w:lang w:val="en-GB"/>
        </w:rPr>
        <w:t xml:space="preserve">Figure 3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26"/>
        <w:gridCol w:w="1154"/>
        <w:gridCol w:w="1185"/>
        <w:gridCol w:w="1082"/>
        <w:gridCol w:w="1104"/>
        <w:gridCol w:w="1177"/>
        <w:gridCol w:w="1166"/>
      </w:tblGrid>
      <w:tr w:rsidR="00D41A4A" w14:paraId="74AA1DFB" w14:textId="77777777" w:rsidTr="00167FAD">
        <w:tc>
          <w:tcPr>
            <w:tcW w:w="8494" w:type="dxa"/>
            <w:gridSpan w:val="7"/>
          </w:tcPr>
          <w:p w14:paraId="33E5097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i/>
                <w:iCs/>
                <w:lang w:val="en-GB"/>
              </w:rPr>
              <w:t>C. albicans</w:t>
            </w:r>
          </w:p>
        </w:tc>
      </w:tr>
      <w:tr w:rsidR="00D41A4A" w14:paraId="6216E615" w14:textId="77777777" w:rsidTr="00167FAD">
        <w:tc>
          <w:tcPr>
            <w:tcW w:w="1626" w:type="dxa"/>
            <w:vMerge w:val="restart"/>
          </w:tcPr>
          <w:p w14:paraId="3D4D2603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traconazole</w:t>
            </w:r>
          </w:p>
        </w:tc>
        <w:tc>
          <w:tcPr>
            <w:tcW w:w="4525" w:type="dxa"/>
            <w:gridSpan w:val="4"/>
          </w:tcPr>
          <w:p w14:paraId="53B8166F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FU/mL</w:t>
            </w:r>
          </w:p>
        </w:tc>
        <w:tc>
          <w:tcPr>
            <w:tcW w:w="1177" w:type="dxa"/>
          </w:tcPr>
          <w:p w14:paraId="584175E4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166" w:type="dxa"/>
          </w:tcPr>
          <w:p w14:paraId="6254964D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D41A4A" w14:paraId="3B780039" w14:textId="77777777" w:rsidTr="00167FAD">
        <w:tc>
          <w:tcPr>
            <w:tcW w:w="1626" w:type="dxa"/>
            <w:vMerge/>
          </w:tcPr>
          <w:p w14:paraId="238592DD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565FFCF4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62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proofErr w:type="spellEnd"/>
          </w:p>
        </w:tc>
      </w:tr>
      <w:tr w:rsidR="00D41A4A" w14:paraId="01644180" w14:textId="77777777" w:rsidTr="00167FAD">
        <w:tc>
          <w:tcPr>
            <w:tcW w:w="1626" w:type="dxa"/>
            <w:vMerge/>
          </w:tcPr>
          <w:p w14:paraId="05AD4D8C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6484A83B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85" w:type="dxa"/>
          </w:tcPr>
          <w:p w14:paraId="5036DE5D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3.35</w:t>
            </w:r>
          </w:p>
        </w:tc>
        <w:tc>
          <w:tcPr>
            <w:tcW w:w="1082" w:type="dxa"/>
          </w:tcPr>
          <w:p w14:paraId="63FD6415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1104" w:type="dxa"/>
          </w:tcPr>
          <w:p w14:paraId="0AF572B7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3.25</w:t>
            </w:r>
          </w:p>
        </w:tc>
        <w:tc>
          <w:tcPr>
            <w:tcW w:w="1177" w:type="dxa"/>
          </w:tcPr>
          <w:p w14:paraId="053E9E57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3.2333</w:t>
            </w:r>
          </w:p>
        </w:tc>
        <w:tc>
          <w:tcPr>
            <w:tcW w:w="1166" w:type="dxa"/>
          </w:tcPr>
          <w:p w14:paraId="4E4D2A80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.1027</w:t>
            </w:r>
          </w:p>
        </w:tc>
      </w:tr>
      <w:tr w:rsidR="00D41A4A" w14:paraId="692E837E" w14:textId="77777777" w:rsidTr="00167FAD">
        <w:tc>
          <w:tcPr>
            <w:tcW w:w="1626" w:type="dxa"/>
            <w:vMerge/>
          </w:tcPr>
          <w:p w14:paraId="7E318C89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4DE95716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85" w:type="dxa"/>
          </w:tcPr>
          <w:p w14:paraId="0BBEBAF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082" w:type="dxa"/>
          </w:tcPr>
          <w:p w14:paraId="2F18472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1104" w:type="dxa"/>
          </w:tcPr>
          <w:p w14:paraId="516DF1A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7" w:type="dxa"/>
          </w:tcPr>
          <w:p w14:paraId="01DBF7F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166" w:type="dxa"/>
          </w:tcPr>
          <w:p w14:paraId="6EC3D0C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0832</w:t>
            </w:r>
          </w:p>
        </w:tc>
      </w:tr>
      <w:tr w:rsidR="00D41A4A" w14:paraId="5C5624D6" w14:textId="77777777" w:rsidTr="00167FAD">
        <w:tc>
          <w:tcPr>
            <w:tcW w:w="1626" w:type="dxa"/>
            <w:vMerge/>
          </w:tcPr>
          <w:p w14:paraId="38777814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5A46620B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85" w:type="dxa"/>
          </w:tcPr>
          <w:p w14:paraId="592C2479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</w:tcPr>
          <w:p w14:paraId="0D80260E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4" w:type="dxa"/>
          </w:tcPr>
          <w:p w14:paraId="08409060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77" w:type="dxa"/>
          </w:tcPr>
          <w:p w14:paraId="2FEF6993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66" w:type="dxa"/>
          </w:tcPr>
          <w:p w14:paraId="0EB1F6CF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D41A4A" w14:paraId="21810B74" w14:textId="77777777" w:rsidTr="00167FAD">
        <w:tc>
          <w:tcPr>
            <w:tcW w:w="1626" w:type="dxa"/>
            <w:vMerge w:val="restart"/>
          </w:tcPr>
          <w:p w14:paraId="6FD00413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etoconazole</w:t>
            </w:r>
          </w:p>
        </w:tc>
        <w:tc>
          <w:tcPr>
            <w:tcW w:w="6868" w:type="dxa"/>
            <w:gridSpan w:val="6"/>
          </w:tcPr>
          <w:p w14:paraId="1A39410B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62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proofErr w:type="spellEnd"/>
          </w:p>
        </w:tc>
      </w:tr>
      <w:tr w:rsidR="00D41A4A" w14:paraId="16E924E8" w14:textId="77777777" w:rsidTr="00167FAD">
        <w:tc>
          <w:tcPr>
            <w:tcW w:w="1626" w:type="dxa"/>
            <w:vMerge/>
          </w:tcPr>
          <w:p w14:paraId="6EA12D6A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38583844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85" w:type="dxa"/>
          </w:tcPr>
          <w:p w14:paraId="2B734CD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2" w:type="dxa"/>
          </w:tcPr>
          <w:p w14:paraId="0156A5A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04" w:type="dxa"/>
          </w:tcPr>
          <w:p w14:paraId="741E96B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77" w:type="dxa"/>
          </w:tcPr>
          <w:p w14:paraId="5488E58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66" w:type="dxa"/>
          </w:tcPr>
          <w:p w14:paraId="22D9C1B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756C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2768</w:t>
            </w:r>
          </w:p>
        </w:tc>
      </w:tr>
      <w:tr w:rsidR="00D41A4A" w14:paraId="665DDBCD" w14:textId="77777777" w:rsidTr="00167FAD">
        <w:tc>
          <w:tcPr>
            <w:tcW w:w="1626" w:type="dxa"/>
            <w:vMerge/>
          </w:tcPr>
          <w:p w14:paraId="09399E31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02768357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85" w:type="dxa"/>
          </w:tcPr>
          <w:p w14:paraId="1799434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082" w:type="dxa"/>
          </w:tcPr>
          <w:p w14:paraId="6DB7984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04" w:type="dxa"/>
          </w:tcPr>
          <w:p w14:paraId="375981D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77" w:type="dxa"/>
          </w:tcPr>
          <w:p w14:paraId="7FD792E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6" w:type="dxa"/>
          </w:tcPr>
          <w:p w14:paraId="0C2AF0A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80708</w:t>
            </w:r>
          </w:p>
        </w:tc>
      </w:tr>
      <w:tr w:rsidR="00D41A4A" w14:paraId="69E194C3" w14:textId="77777777" w:rsidTr="00167FAD">
        <w:tc>
          <w:tcPr>
            <w:tcW w:w="1626" w:type="dxa"/>
            <w:vMerge/>
          </w:tcPr>
          <w:p w14:paraId="39C631B9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036E4F6A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85" w:type="dxa"/>
          </w:tcPr>
          <w:p w14:paraId="39E95AB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082" w:type="dxa"/>
          </w:tcPr>
          <w:p w14:paraId="484AFE9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1104" w:type="dxa"/>
          </w:tcPr>
          <w:p w14:paraId="0014EED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7" w:type="dxa"/>
          </w:tcPr>
          <w:p w14:paraId="3E1AC89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6" w:type="dxa"/>
          </w:tcPr>
          <w:p w14:paraId="248DAAE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0122</w:t>
            </w:r>
          </w:p>
        </w:tc>
      </w:tr>
      <w:tr w:rsidR="00D41A4A" w14:paraId="79340DE5" w14:textId="77777777" w:rsidTr="00167FAD">
        <w:tc>
          <w:tcPr>
            <w:tcW w:w="1626" w:type="dxa"/>
            <w:vMerge/>
          </w:tcPr>
          <w:p w14:paraId="0E14F5ED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552B4CF4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12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1B5C0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proofErr w:type="spellEnd"/>
          </w:p>
        </w:tc>
      </w:tr>
      <w:tr w:rsidR="00D41A4A" w14:paraId="1A021DCB" w14:textId="77777777" w:rsidTr="00167FAD">
        <w:tc>
          <w:tcPr>
            <w:tcW w:w="1626" w:type="dxa"/>
            <w:vMerge/>
          </w:tcPr>
          <w:p w14:paraId="5D06018D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4A7665B3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85" w:type="dxa"/>
          </w:tcPr>
          <w:p w14:paraId="3B2857F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082" w:type="dxa"/>
          </w:tcPr>
          <w:p w14:paraId="15C2C98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4" w:type="dxa"/>
          </w:tcPr>
          <w:p w14:paraId="6CBA78D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7" w:type="dxa"/>
          </w:tcPr>
          <w:p w14:paraId="48B9C0E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6" w:type="dxa"/>
          </w:tcPr>
          <w:p w14:paraId="192ACCD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8248</w:t>
            </w:r>
          </w:p>
        </w:tc>
      </w:tr>
      <w:tr w:rsidR="00D41A4A" w14:paraId="36E50FD7" w14:textId="77777777" w:rsidTr="00167FAD">
        <w:tc>
          <w:tcPr>
            <w:tcW w:w="1626" w:type="dxa"/>
            <w:vMerge/>
          </w:tcPr>
          <w:p w14:paraId="5E3DB09D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7FAD55E4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85" w:type="dxa"/>
          </w:tcPr>
          <w:p w14:paraId="37C50A6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2" w:type="dxa"/>
          </w:tcPr>
          <w:p w14:paraId="1D2C238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4" w:type="dxa"/>
          </w:tcPr>
          <w:p w14:paraId="415AAD6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7" w:type="dxa"/>
          </w:tcPr>
          <w:p w14:paraId="4EBC3D3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3333</w:t>
            </w:r>
          </w:p>
        </w:tc>
        <w:tc>
          <w:tcPr>
            <w:tcW w:w="1166" w:type="dxa"/>
          </w:tcPr>
          <w:p w14:paraId="2684275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4573</w:t>
            </w:r>
          </w:p>
        </w:tc>
      </w:tr>
      <w:tr w:rsidR="00D41A4A" w14:paraId="0379D51A" w14:textId="77777777" w:rsidTr="00167FAD">
        <w:tc>
          <w:tcPr>
            <w:tcW w:w="1626" w:type="dxa"/>
            <w:vMerge/>
          </w:tcPr>
          <w:p w14:paraId="0C9D748A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0F8C85E9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85" w:type="dxa"/>
          </w:tcPr>
          <w:p w14:paraId="1CFA02D4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</w:tcPr>
          <w:p w14:paraId="3E4B47EC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4" w:type="dxa"/>
          </w:tcPr>
          <w:p w14:paraId="6912F875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77" w:type="dxa"/>
          </w:tcPr>
          <w:p w14:paraId="17D28489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66" w:type="dxa"/>
          </w:tcPr>
          <w:p w14:paraId="0233420E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D41A4A" w14:paraId="76A5802E" w14:textId="77777777" w:rsidTr="00167FAD">
        <w:tc>
          <w:tcPr>
            <w:tcW w:w="1626" w:type="dxa"/>
            <w:vMerge w:val="restart"/>
          </w:tcPr>
          <w:p w14:paraId="73F0FAE5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otassium iodide</w:t>
            </w:r>
          </w:p>
        </w:tc>
        <w:tc>
          <w:tcPr>
            <w:tcW w:w="6868" w:type="dxa"/>
            <w:gridSpan w:val="6"/>
          </w:tcPr>
          <w:p w14:paraId="7ED619B7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7.8 mg/mL</w:t>
            </w:r>
          </w:p>
        </w:tc>
      </w:tr>
      <w:tr w:rsidR="00D41A4A" w14:paraId="5746749A" w14:textId="77777777" w:rsidTr="00167FAD">
        <w:tc>
          <w:tcPr>
            <w:tcW w:w="1626" w:type="dxa"/>
            <w:vMerge/>
          </w:tcPr>
          <w:p w14:paraId="46336AE8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3D992C6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85" w:type="dxa"/>
          </w:tcPr>
          <w:p w14:paraId="384981B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82" w:type="dxa"/>
          </w:tcPr>
          <w:p w14:paraId="77027E4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04" w:type="dxa"/>
          </w:tcPr>
          <w:p w14:paraId="35B3757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77" w:type="dxa"/>
          </w:tcPr>
          <w:p w14:paraId="40ADF98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6667</w:t>
            </w:r>
          </w:p>
        </w:tc>
        <w:tc>
          <w:tcPr>
            <w:tcW w:w="1166" w:type="dxa"/>
          </w:tcPr>
          <w:p w14:paraId="6D4A525C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8562</w:t>
            </w:r>
          </w:p>
        </w:tc>
      </w:tr>
      <w:tr w:rsidR="00D41A4A" w14:paraId="7C094926" w14:textId="77777777" w:rsidTr="00167FAD">
        <w:tc>
          <w:tcPr>
            <w:tcW w:w="1626" w:type="dxa"/>
            <w:vMerge/>
          </w:tcPr>
          <w:p w14:paraId="44F4286A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65BF36A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85" w:type="dxa"/>
          </w:tcPr>
          <w:p w14:paraId="739FD3A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82" w:type="dxa"/>
          </w:tcPr>
          <w:p w14:paraId="558839C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04" w:type="dxa"/>
          </w:tcPr>
          <w:p w14:paraId="661CC46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77" w:type="dxa"/>
          </w:tcPr>
          <w:p w14:paraId="78A6B59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66" w:type="dxa"/>
          </w:tcPr>
          <w:p w14:paraId="2E90974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1421</w:t>
            </w:r>
          </w:p>
        </w:tc>
      </w:tr>
      <w:tr w:rsidR="00D41A4A" w14:paraId="4F0D27DB" w14:textId="77777777" w:rsidTr="00167FAD">
        <w:tc>
          <w:tcPr>
            <w:tcW w:w="1626" w:type="dxa"/>
            <w:vMerge/>
          </w:tcPr>
          <w:p w14:paraId="0B483164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6B9B831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85" w:type="dxa"/>
          </w:tcPr>
          <w:p w14:paraId="480131A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3</w:t>
            </w:r>
          </w:p>
        </w:tc>
        <w:tc>
          <w:tcPr>
            <w:tcW w:w="1082" w:type="dxa"/>
          </w:tcPr>
          <w:p w14:paraId="70DA5F9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04" w:type="dxa"/>
          </w:tcPr>
          <w:p w14:paraId="0491AC6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77" w:type="dxa"/>
          </w:tcPr>
          <w:p w14:paraId="638F93C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66" w:type="dxa"/>
          </w:tcPr>
          <w:p w14:paraId="16261C0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41A4A" w14:paraId="4B898CDB" w14:textId="77777777" w:rsidTr="00167FAD">
        <w:tc>
          <w:tcPr>
            <w:tcW w:w="1626" w:type="dxa"/>
            <w:vMerge/>
          </w:tcPr>
          <w:p w14:paraId="46BEE010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23A6A80C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5.6 mg/mL</w:t>
            </w:r>
          </w:p>
        </w:tc>
      </w:tr>
      <w:tr w:rsidR="00D41A4A" w14:paraId="7DDBE676" w14:textId="77777777" w:rsidTr="00167FAD">
        <w:tc>
          <w:tcPr>
            <w:tcW w:w="1626" w:type="dxa"/>
            <w:vMerge/>
          </w:tcPr>
          <w:p w14:paraId="76ED85BF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1130E89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85" w:type="dxa"/>
          </w:tcPr>
          <w:p w14:paraId="1C57105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82" w:type="dxa"/>
          </w:tcPr>
          <w:p w14:paraId="531BAC2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4" w:type="dxa"/>
          </w:tcPr>
          <w:p w14:paraId="67A760D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77" w:type="dxa"/>
          </w:tcPr>
          <w:p w14:paraId="1B3B767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33333</w:t>
            </w:r>
          </w:p>
        </w:tc>
        <w:tc>
          <w:tcPr>
            <w:tcW w:w="1166" w:type="dxa"/>
          </w:tcPr>
          <w:p w14:paraId="533D9DC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9967</w:t>
            </w:r>
          </w:p>
        </w:tc>
      </w:tr>
      <w:tr w:rsidR="00D41A4A" w14:paraId="46764C05" w14:textId="77777777" w:rsidTr="00167FAD">
        <w:tc>
          <w:tcPr>
            <w:tcW w:w="1626" w:type="dxa"/>
            <w:vMerge/>
          </w:tcPr>
          <w:p w14:paraId="78253C04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477C6F1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85" w:type="dxa"/>
          </w:tcPr>
          <w:p w14:paraId="0BBEDF7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82" w:type="dxa"/>
          </w:tcPr>
          <w:p w14:paraId="349063E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04" w:type="dxa"/>
          </w:tcPr>
          <w:p w14:paraId="22545B5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77" w:type="dxa"/>
          </w:tcPr>
          <w:p w14:paraId="1940358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6667</w:t>
            </w:r>
          </w:p>
        </w:tc>
        <w:tc>
          <w:tcPr>
            <w:tcW w:w="1166" w:type="dxa"/>
          </w:tcPr>
          <w:p w14:paraId="4F53371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A409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4722</w:t>
            </w:r>
          </w:p>
        </w:tc>
      </w:tr>
      <w:tr w:rsidR="00D41A4A" w14:paraId="4771711C" w14:textId="77777777" w:rsidTr="00167FAD">
        <w:tc>
          <w:tcPr>
            <w:tcW w:w="1626" w:type="dxa"/>
            <w:vMerge/>
          </w:tcPr>
          <w:p w14:paraId="434F38A7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54" w:type="dxa"/>
          </w:tcPr>
          <w:p w14:paraId="513D3A8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85" w:type="dxa"/>
          </w:tcPr>
          <w:p w14:paraId="34FB4168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82" w:type="dxa"/>
          </w:tcPr>
          <w:p w14:paraId="26090FFE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4" w:type="dxa"/>
          </w:tcPr>
          <w:p w14:paraId="44B75B9D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77" w:type="dxa"/>
          </w:tcPr>
          <w:p w14:paraId="494275CB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66" w:type="dxa"/>
          </w:tcPr>
          <w:p w14:paraId="15ADCBD5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</w:tbl>
    <w:p w14:paraId="660D2AFE" w14:textId="77777777" w:rsidR="00D41A4A" w:rsidRDefault="00D41A4A" w:rsidP="00D41A4A">
      <w:pPr>
        <w:jc w:val="both"/>
        <w:rPr>
          <w:lang w:val="en-GB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626"/>
        <w:gridCol w:w="1163"/>
        <w:gridCol w:w="1166"/>
        <w:gridCol w:w="1099"/>
        <w:gridCol w:w="1100"/>
        <w:gridCol w:w="1190"/>
        <w:gridCol w:w="1150"/>
      </w:tblGrid>
      <w:tr w:rsidR="00D41A4A" w14:paraId="3BD4ACFD" w14:textId="77777777" w:rsidTr="00167FAD">
        <w:tc>
          <w:tcPr>
            <w:tcW w:w="8494" w:type="dxa"/>
            <w:gridSpan w:val="7"/>
          </w:tcPr>
          <w:p w14:paraId="22373ABA" w14:textId="77777777" w:rsidR="00D41A4A" w:rsidRPr="00E150FC" w:rsidRDefault="00D41A4A" w:rsidP="00167FAD">
            <w:pPr>
              <w:jc w:val="both"/>
              <w:rPr>
                <w:i/>
                <w:iCs/>
                <w:lang w:val="en-GB"/>
              </w:rPr>
            </w:pPr>
            <w:r w:rsidRPr="00E150FC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E150FC">
              <w:rPr>
                <w:i/>
                <w:iCs/>
                <w:lang w:val="en-GB"/>
              </w:rPr>
              <w:t>brasiliensis</w:t>
            </w:r>
            <w:proofErr w:type="spellEnd"/>
          </w:p>
        </w:tc>
      </w:tr>
      <w:tr w:rsidR="00D41A4A" w14:paraId="1EED4533" w14:textId="77777777" w:rsidTr="00167FAD">
        <w:tc>
          <w:tcPr>
            <w:tcW w:w="1626" w:type="dxa"/>
            <w:vMerge w:val="restart"/>
          </w:tcPr>
          <w:p w14:paraId="68FD4152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traconazole</w:t>
            </w:r>
          </w:p>
        </w:tc>
        <w:tc>
          <w:tcPr>
            <w:tcW w:w="4528" w:type="dxa"/>
            <w:gridSpan w:val="4"/>
          </w:tcPr>
          <w:p w14:paraId="56BFD7B4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FU/mL</w:t>
            </w:r>
          </w:p>
        </w:tc>
        <w:tc>
          <w:tcPr>
            <w:tcW w:w="1190" w:type="dxa"/>
          </w:tcPr>
          <w:p w14:paraId="18C30A55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150" w:type="dxa"/>
          </w:tcPr>
          <w:p w14:paraId="0D700E9D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D41A4A" w14:paraId="65ABD78A" w14:textId="77777777" w:rsidTr="00167FAD">
        <w:tc>
          <w:tcPr>
            <w:tcW w:w="1626" w:type="dxa"/>
            <w:vMerge/>
          </w:tcPr>
          <w:p w14:paraId="0F8476CB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67CE053D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12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>
              <w:rPr>
                <w:lang w:val="en-GB"/>
              </w:rPr>
              <w:t>g/mL</w:t>
            </w:r>
          </w:p>
        </w:tc>
      </w:tr>
      <w:tr w:rsidR="00D41A4A" w14:paraId="261E4861" w14:textId="77777777" w:rsidTr="00167FAD">
        <w:tc>
          <w:tcPr>
            <w:tcW w:w="1626" w:type="dxa"/>
            <w:vMerge/>
          </w:tcPr>
          <w:p w14:paraId="0C78B5EF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0DE83B6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213BFDB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099" w:type="dxa"/>
          </w:tcPr>
          <w:p w14:paraId="158135C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100" w:type="dxa"/>
          </w:tcPr>
          <w:p w14:paraId="18F8635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90" w:type="dxa"/>
          </w:tcPr>
          <w:p w14:paraId="0C07D0D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6667</w:t>
            </w:r>
          </w:p>
        </w:tc>
        <w:tc>
          <w:tcPr>
            <w:tcW w:w="1150" w:type="dxa"/>
          </w:tcPr>
          <w:p w14:paraId="22E429A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15</w:t>
            </w:r>
          </w:p>
        </w:tc>
      </w:tr>
      <w:tr w:rsidR="00D41A4A" w14:paraId="18705A2B" w14:textId="77777777" w:rsidTr="00167FAD">
        <w:tc>
          <w:tcPr>
            <w:tcW w:w="1626" w:type="dxa"/>
            <w:vMerge/>
          </w:tcPr>
          <w:p w14:paraId="72CB75DF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0275D48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7D67749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1099" w:type="dxa"/>
          </w:tcPr>
          <w:p w14:paraId="04F0C97C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4</w:t>
            </w:r>
          </w:p>
        </w:tc>
        <w:tc>
          <w:tcPr>
            <w:tcW w:w="1100" w:type="dxa"/>
          </w:tcPr>
          <w:p w14:paraId="246E519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190" w:type="dxa"/>
          </w:tcPr>
          <w:p w14:paraId="373C185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50" w:type="dxa"/>
          </w:tcPr>
          <w:p w14:paraId="177FAF2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5</w:t>
            </w:r>
          </w:p>
        </w:tc>
      </w:tr>
      <w:tr w:rsidR="00D41A4A" w14:paraId="5E83AABD" w14:textId="77777777" w:rsidTr="00167FAD">
        <w:tc>
          <w:tcPr>
            <w:tcW w:w="1626" w:type="dxa"/>
            <w:vMerge/>
          </w:tcPr>
          <w:p w14:paraId="293FF106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150E3F0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5E9402AC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99" w:type="dxa"/>
          </w:tcPr>
          <w:p w14:paraId="6F375D3E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0" w:type="dxa"/>
          </w:tcPr>
          <w:p w14:paraId="3A010EC8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90" w:type="dxa"/>
          </w:tcPr>
          <w:p w14:paraId="55A0E0DA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0" w:type="dxa"/>
          </w:tcPr>
          <w:p w14:paraId="17DEEF01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D41A4A" w14:paraId="3AA3CE33" w14:textId="77777777" w:rsidTr="00167FAD">
        <w:tc>
          <w:tcPr>
            <w:tcW w:w="1626" w:type="dxa"/>
            <w:vMerge/>
          </w:tcPr>
          <w:p w14:paraId="7C3A0965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598767BE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250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>
              <w:rPr>
                <w:lang w:val="en-GB"/>
              </w:rPr>
              <w:t>g/mL</w:t>
            </w:r>
          </w:p>
        </w:tc>
      </w:tr>
      <w:tr w:rsidR="00D41A4A" w14:paraId="7B28547C" w14:textId="77777777" w:rsidTr="00167FAD">
        <w:tc>
          <w:tcPr>
            <w:tcW w:w="1626" w:type="dxa"/>
            <w:vMerge/>
          </w:tcPr>
          <w:p w14:paraId="392A3CC4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2469F48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0FD7E51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099" w:type="dxa"/>
          </w:tcPr>
          <w:p w14:paraId="687DA19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100" w:type="dxa"/>
          </w:tcPr>
          <w:p w14:paraId="36AC003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190" w:type="dxa"/>
          </w:tcPr>
          <w:p w14:paraId="7F90C47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3333</w:t>
            </w:r>
          </w:p>
        </w:tc>
        <w:tc>
          <w:tcPr>
            <w:tcW w:w="1150" w:type="dxa"/>
          </w:tcPr>
          <w:p w14:paraId="6FCF34C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</w:p>
        </w:tc>
      </w:tr>
      <w:tr w:rsidR="00D41A4A" w14:paraId="5E925004" w14:textId="77777777" w:rsidTr="00167FAD">
        <w:tc>
          <w:tcPr>
            <w:tcW w:w="1626" w:type="dxa"/>
            <w:vMerge/>
          </w:tcPr>
          <w:p w14:paraId="553E210A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4B86708C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7F98849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099" w:type="dxa"/>
          </w:tcPr>
          <w:p w14:paraId="1924B8D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00" w:type="dxa"/>
          </w:tcPr>
          <w:p w14:paraId="30D37A9A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90" w:type="dxa"/>
          </w:tcPr>
          <w:p w14:paraId="3C133AC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150" w:type="dxa"/>
          </w:tcPr>
          <w:p w14:paraId="48C23C5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05</w:t>
            </w:r>
          </w:p>
        </w:tc>
      </w:tr>
      <w:tr w:rsidR="00D41A4A" w14:paraId="11FBF3DF" w14:textId="77777777" w:rsidTr="00167FAD">
        <w:tc>
          <w:tcPr>
            <w:tcW w:w="1626" w:type="dxa"/>
            <w:vMerge/>
          </w:tcPr>
          <w:p w14:paraId="2E1484F1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643CE31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0EE01B5C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99" w:type="dxa"/>
          </w:tcPr>
          <w:p w14:paraId="46864887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00" w:type="dxa"/>
          </w:tcPr>
          <w:p w14:paraId="28992E0C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90" w:type="dxa"/>
          </w:tcPr>
          <w:p w14:paraId="17885562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50" w:type="dxa"/>
          </w:tcPr>
          <w:p w14:paraId="64404DF7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D41A4A" w14:paraId="2B9EFBBC" w14:textId="77777777" w:rsidTr="00167FAD">
        <w:tc>
          <w:tcPr>
            <w:tcW w:w="1626" w:type="dxa"/>
            <w:vMerge/>
          </w:tcPr>
          <w:p w14:paraId="09C75E26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40738AC2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>
              <w:rPr>
                <w:lang w:val="en-GB"/>
              </w:rPr>
              <w:t>g/mL</w:t>
            </w:r>
          </w:p>
        </w:tc>
      </w:tr>
      <w:tr w:rsidR="00D41A4A" w14:paraId="40517F81" w14:textId="77777777" w:rsidTr="00167FAD">
        <w:tc>
          <w:tcPr>
            <w:tcW w:w="1626" w:type="dxa"/>
            <w:vMerge/>
          </w:tcPr>
          <w:p w14:paraId="0D2C2B2D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7281029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5A4D18E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9" w:type="dxa"/>
          </w:tcPr>
          <w:p w14:paraId="5AC0F25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00" w:type="dxa"/>
          </w:tcPr>
          <w:p w14:paraId="371CE13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1190" w:type="dxa"/>
          </w:tcPr>
          <w:p w14:paraId="69F817D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6667</w:t>
            </w:r>
          </w:p>
        </w:tc>
        <w:tc>
          <w:tcPr>
            <w:tcW w:w="1150" w:type="dxa"/>
          </w:tcPr>
          <w:p w14:paraId="6DB7D41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</w:tr>
      <w:tr w:rsidR="00D41A4A" w14:paraId="1BA07E26" w14:textId="77777777" w:rsidTr="00167FAD">
        <w:tc>
          <w:tcPr>
            <w:tcW w:w="1626" w:type="dxa"/>
            <w:vMerge/>
          </w:tcPr>
          <w:p w14:paraId="11955467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28D3B36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5C967B4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099" w:type="dxa"/>
          </w:tcPr>
          <w:p w14:paraId="1403BB6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100" w:type="dxa"/>
          </w:tcPr>
          <w:p w14:paraId="6E39B7E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1190" w:type="dxa"/>
          </w:tcPr>
          <w:p w14:paraId="3752314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3333</w:t>
            </w:r>
          </w:p>
        </w:tc>
        <w:tc>
          <w:tcPr>
            <w:tcW w:w="1150" w:type="dxa"/>
          </w:tcPr>
          <w:p w14:paraId="6739488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5</w:t>
            </w:r>
          </w:p>
        </w:tc>
      </w:tr>
      <w:tr w:rsidR="00D41A4A" w14:paraId="5C1A025B" w14:textId="77777777" w:rsidTr="00167FAD">
        <w:tc>
          <w:tcPr>
            <w:tcW w:w="1626" w:type="dxa"/>
            <w:vMerge/>
          </w:tcPr>
          <w:p w14:paraId="77142B21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5BC77B1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0EC9DCA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9" w:type="dxa"/>
          </w:tcPr>
          <w:p w14:paraId="7121B39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0" w:type="dxa"/>
          </w:tcPr>
          <w:p w14:paraId="34F3EDB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90" w:type="dxa"/>
          </w:tcPr>
          <w:p w14:paraId="0CF460E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0" w:type="dxa"/>
          </w:tcPr>
          <w:p w14:paraId="163721D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CF00B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41A4A" w14:paraId="7DBDF455" w14:textId="77777777" w:rsidTr="00167FAD">
        <w:tc>
          <w:tcPr>
            <w:tcW w:w="1626" w:type="dxa"/>
            <w:vMerge/>
          </w:tcPr>
          <w:p w14:paraId="6CD9414F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65AB7540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1.0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>
              <w:rPr>
                <w:lang w:val="en-GB"/>
              </w:rPr>
              <w:t>g/mL</w:t>
            </w:r>
          </w:p>
        </w:tc>
      </w:tr>
      <w:tr w:rsidR="00D41A4A" w14:paraId="4B52079F" w14:textId="77777777" w:rsidTr="00167FAD">
        <w:tc>
          <w:tcPr>
            <w:tcW w:w="1626" w:type="dxa"/>
            <w:vMerge/>
          </w:tcPr>
          <w:p w14:paraId="7B536A25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4A1C04A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2FEB543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1099" w:type="dxa"/>
          </w:tcPr>
          <w:p w14:paraId="720A516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1100" w:type="dxa"/>
          </w:tcPr>
          <w:p w14:paraId="10E2396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190" w:type="dxa"/>
          </w:tcPr>
          <w:p w14:paraId="51C0316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6667</w:t>
            </w:r>
          </w:p>
        </w:tc>
        <w:tc>
          <w:tcPr>
            <w:tcW w:w="1150" w:type="dxa"/>
          </w:tcPr>
          <w:p w14:paraId="55341D3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</w:tr>
      <w:tr w:rsidR="00D41A4A" w14:paraId="14F3AB1E" w14:textId="77777777" w:rsidTr="00167FAD">
        <w:tc>
          <w:tcPr>
            <w:tcW w:w="1626" w:type="dxa"/>
            <w:vMerge/>
          </w:tcPr>
          <w:p w14:paraId="24FB3887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54B45DB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267D45E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99" w:type="dxa"/>
          </w:tcPr>
          <w:p w14:paraId="2EEF566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1100" w:type="dxa"/>
          </w:tcPr>
          <w:p w14:paraId="2ED2A30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190" w:type="dxa"/>
          </w:tcPr>
          <w:p w14:paraId="61C630A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3333</w:t>
            </w:r>
          </w:p>
        </w:tc>
        <w:tc>
          <w:tcPr>
            <w:tcW w:w="1150" w:type="dxa"/>
          </w:tcPr>
          <w:p w14:paraId="0B45EF2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75865</w:t>
            </w:r>
          </w:p>
        </w:tc>
      </w:tr>
      <w:tr w:rsidR="00D41A4A" w14:paraId="287BBE99" w14:textId="77777777" w:rsidTr="00167FAD">
        <w:tc>
          <w:tcPr>
            <w:tcW w:w="1626" w:type="dxa"/>
            <w:vMerge/>
          </w:tcPr>
          <w:p w14:paraId="62F8677A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6EA69B6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08A4570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9" w:type="dxa"/>
          </w:tcPr>
          <w:p w14:paraId="23AA3E4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0" w:type="dxa"/>
          </w:tcPr>
          <w:p w14:paraId="55248BE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90" w:type="dxa"/>
          </w:tcPr>
          <w:p w14:paraId="7618E44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0" w:type="dxa"/>
          </w:tcPr>
          <w:p w14:paraId="33FA683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41A4A" w14:paraId="46E65C06" w14:textId="77777777" w:rsidTr="00167FAD">
        <w:tc>
          <w:tcPr>
            <w:tcW w:w="1626" w:type="dxa"/>
            <w:vMerge w:val="restart"/>
          </w:tcPr>
          <w:p w14:paraId="2E4BC029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etoconazole</w:t>
            </w:r>
          </w:p>
        </w:tc>
        <w:tc>
          <w:tcPr>
            <w:tcW w:w="6868" w:type="dxa"/>
            <w:gridSpan w:val="6"/>
          </w:tcPr>
          <w:p w14:paraId="2B17B0CC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,062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>
              <w:rPr>
                <w:lang w:val="en-GB"/>
              </w:rPr>
              <w:t>g/mL</w:t>
            </w:r>
          </w:p>
        </w:tc>
      </w:tr>
      <w:tr w:rsidR="00D41A4A" w14:paraId="4D9DEFF0" w14:textId="77777777" w:rsidTr="00167FAD">
        <w:tc>
          <w:tcPr>
            <w:tcW w:w="1626" w:type="dxa"/>
            <w:vMerge/>
          </w:tcPr>
          <w:p w14:paraId="0E652AD3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5A288F8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61182F8C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99" w:type="dxa"/>
          </w:tcPr>
          <w:p w14:paraId="77E4FC7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00" w:type="dxa"/>
          </w:tcPr>
          <w:p w14:paraId="26B5CBE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90" w:type="dxa"/>
          </w:tcPr>
          <w:p w14:paraId="275B333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66667</w:t>
            </w:r>
          </w:p>
        </w:tc>
        <w:tc>
          <w:tcPr>
            <w:tcW w:w="1150" w:type="dxa"/>
          </w:tcPr>
          <w:p w14:paraId="70C8422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9967</w:t>
            </w:r>
          </w:p>
        </w:tc>
      </w:tr>
      <w:tr w:rsidR="00D41A4A" w14:paraId="16E3360F" w14:textId="77777777" w:rsidTr="00167FAD">
        <w:tc>
          <w:tcPr>
            <w:tcW w:w="1626" w:type="dxa"/>
            <w:vMerge/>
          </w:tcPr>
          <w:p w14:paraId="3F0A9F15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1585BAC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465A349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9" w:type="dxa"/>
          </w:tcPr>
          <w:p w14:paraId="0DA03A5C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</w:tcPr>
          <w:p w14:paraId="56EB830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90" w:type="dxa"/>
          </w:tcPr>
          <w:p w14:paraId="240FB3A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6667</w:t>
            </w:r>
          </w:p>
        </w:tc>
        <w:tc>
          <w:tcPr>
            <w:tcW w:w="1150" w:type="dxa"/>
          </w:tcPr>
          <w:p w14:paraId="096C32B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9967</w:t>
            </w:r>
          </w:p>
        </w:tc>
      </w:tr>
      <w:tr w:rsidR="00D41A4A" w14:paraId="015F7C78" w14:textId="77777777" w:rsidTr="00167FAD">
        <w:tc>
          <w:tcPr>
            <w:tcW w:w="1626" w:type="dxa"/>
            <w:vMerge/>
          </w:tcPr>
          <w:p w14:paraId="259D962C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2996DCB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1B9E444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99" w:type="dxa"/>
          </w:tcPr>
          <w:p w14:paraId="21AF266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00" w:type="dxa"/>
          </w:tcPr>
          <w:p w14:paraId="5761DF0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90" w:type="dxa"/>
          </w:tcPr>
          <w:p w14:paraId="60B577D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6667</w:t>
            </w:r>
          </w:p>
        </w:tc>
        <w:tc>
          <w:tcPr>
            <w:tcW w:w="1150" w:type="dxa"/>
          </w:tcPr>
          <w:p w14:paraId="2CC44A3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8888</w:t>
            </w:r>
          </w:p>
        </w:tc>
      </w:tr>
      <w:tr w:rsidR="00D41A4A" w14:paraId="0A9714F1" w14:textId="77777777" w:rsidTr="00167FAD">
        <w:tc>
          <w:tcPr>
            <w:tcW w:w="1626" w:type="dxa"/>
            <w:vMerge/>
          </w:tcPr>
          <w:p w14:paraId="4736B753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1923B9A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222">
              <w:rPr>
                <w:lang w:val="en-GB"/>
              </w:rPr>
              <w:t xml:space="preserve">0.125 </w:t>
            </w:r>
            <w:proofErr w:type="spellStart"/>
            <w:r w:rsidRPr="00E55222">
              <w:rPr>
                <w:lang w:val="en-GB"/>
              </w:rPr>
              <w:t>μg</w:t>
            </w:r>
            <w:proofErr w:type="spellEnd"/>
            <w:r w:rsidRPr="00E55222">
              <w:rPr>
                <w:lang w:val="en-GB"/>
              </w:rPr>
              <w:t>/mL</w:t>
            </w:r>
          </w:p>
        </w:tc>
      </w:tr>
      <w:tr w:rsidR="00D41A4A" w14:paraId="18182738" w14:textId="77777777" w:rsidTr="00167FAD">
        <w:tc>
          <w:tcPr>
            <w:tcW w:w="1626" w:type="dxa"/>
            <w:vMerge/>
          </w:tcPr>
          <w:p w14:paraId="610B1506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01327F38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09473A60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99" w:type="dxa"/>
          </w:tcPr>
          <w:p w14:paraId="0C971CB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</w:tcPr>
          <w:p w14:paraId="1C3655EB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90" w:type="dxa"/>
          </w:tcPr>
          <w:p w14:paraId="6B8ACCA2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50" w:type="dxa"/>
          </w:tcPr>
          <w:p w14:paraId="46D94425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3299</w:t>
            </w:r>
          </w:p>
        </w:tc>
      </w:tr>
      <w:tr w:rsidR="00D41A4A" w14:paraId="6F157B60" w14:textId="77777777" w:rsidTr="00167FAD">
        <w:tc>
          <w:tcPr>
            <w:tcW w:w="1626" w:type="dxa"/>
            <w:vMerge/>
          </w:tcPr>
          <w:p w14:paraId="71A558C5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6F4B7E11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3E303FCC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9" w:type="dxa"/>
          </w:tcPr>
          <w:p w14:paraId="5C0C450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00" w:type="dxa"/>
          </w:tcPr>
          <w:p w14:paraId="5DC22305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90" w:type="dxa"/>
          </w:tcPr>
          <w:p w14:paraId="7BC65719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33333</w:t>
            </w:r>
          </w:p>
        </w:tc>
        <w:tc>
          <w:tcPr>
            <w:tcW w:w="1150" w:type="dxa"/>
          </w:tcPr>
          <w:p w14:paraId="03084396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8562</w:t>
            </w:r>
          </w:p>
        </w:tc>
      </w:tr>
      <w:tr w:rsidR="00D41A4A" w14:paraId="1B80EDD9" w14:textId="77777777" w:rsidTr="00167FAD">
        <w:tc>
          <w:tcPr>
            <w:tcW w:w="1626" w:type="dxa"/>
            <w:vMerge/>
          </w:tcPr>
          <w:p w14:paraId="262B0053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5AB830AA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672FD2A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9" w:type="dxa"/>
          </w:tcPr>
          <w:p w14:paraId="30B15C43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0" w:type="dxa"/>
          </w:tcPr>
          <w:p w14:paraId="1F2D3907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90" w:type="dxa"/>
          </w:tcPr>
          <w:p w14:paraId="24F18E59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0" w:type="dxa"/>
          </w:tcPr>
          <w:p w14:paraId="61EEA6C6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14A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41A4A" w14:paraId="483F4D03" w14:textId="77777777" w:rsidTr="00167FAD">
        <w:tc>
          <w:tcPr>
            <w:tcW w:w="1626" w:type="dxa"/>
            <w:vMerge w:val="restart"/>
          </w:tcPr>
          <w:p w14:paraId="3C31513C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otassium iodide</w:t>
            </w:r>
          </w:p>
        </w:tc>
        <w:tc>
          <w:tcPr>
            <w:tcW w:w="6868" w:type="dxa"/>
            <w:gridSpan w:val="6"/>
          </w:tcPr>
          <w:p w14:paraId="4B063580" w14:textId="77777777" w:rsidR="00D41A4A" w:rsidRPr="00E55222" w:rsidRDefault="00D41A4A" w:rsidP="00167FAD">
            <w:pPr>
              <w:jc w:val="both"/>
              <w:rPr>
                <w:lang w:val="en-GB"/>
              </w:rPr>
            </w:pPr>
            <w:r w:rsidRPr="00E55222">
              <w:rPr>
                <w:lang w:val="en-GB"/>
              </w:rPr>
              <w:t>7.8 mg/mL</w:t>
            </w:r>
          </w:p>
        </w:tc>
      </w:tr>
      <w:tr w:rsidR="00D41A4A" w14:paraId="75C0483B" w14:textId="77777777" w:rsidTr="00167FAD">
        <w:tc>
          <w:tcPr>
            <w:tcW w:w="1626" w:type="dxa"/>
            <w:vMerge/>
          </w:tcPr>
          <w:p w14:paraId="3F7A39F1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4F0DA1D3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5905FC3C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99" w:type="dxa"/>
          </w:tcPr>
          <w:p w14:paraId="55AA68C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00" w:type="dxa"/>
          </w:tcPr>
          <w:p w14:paraId="05838CF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90" w:type="dxa"/>
          </w:tcPr>
          <w:p w14:paraId="22C3A950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3333</w:t>
            </w:r>
          </w:p>
        </w:tc>
        <w:tc>
          <w:tcPr>
            <w:tcW w:w="1150" w:type="dxa"/>
          </w:tcPr>
          <w:p w14:paraId="474323C6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5702</w:t>
            </w:r>
          </w:p>
        </w:tc>
      </w:tr>
      <w:tr w:rsidR="00D41A4A" w14:paraId="6BFAF856" w14:textId="77777777" w:rsidTr="00167FAD">
        <w:tc>
          <w:tcPr>
            <w:tcW w:w="1626" w:type="dxa"/>
            <w:vMerge/>
          </w:tcPr>
          <w:p w14:paraId="6C9FEF73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4EB1FDE5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1D66226B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099" w:type="dxa"/>
          </w:tcPr>
          <w:p w14:paraId="72432FBF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00" w:type="dxa"/>
          </w:tcPr>
          <w:p w14:paraId="168B9A2A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90" w:type="dxa"/>
          </w:tcPr>
          <w:p w14:paraId="04A606C4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6667</w:t>
            </w:r>
          </w:p>
        </w:tc>
        <w:tc>
          <w:tcPr>
            <w:tcW w:w="1150" w:type="dxa"/>
          </w:tcPr>
          <w:p w14:paraId="705E47F2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1336</w:t>
            </w:r>
          </w:p>
        </w:tc>
      </w:tr>
      <w:tr w:rsidR="00D41A4A" w14:paraId="6A3E7108" w14:textId="77777777" w:rsidTr="00167FAD">
        <w:tc>
          <w:tcPr>
            <w:tcW w:w="1626" w:type="dxa"/>
            <w:vMerge/>
          </w:tcPr>
          <w:p w14:paraId="1615EAF7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61E3B29C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7748034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9" w:type="dxa"/>
          </w:tcPr>
          <w:p w14:paraId="20B3B21C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</w:tcPr>
          <w:p w14:paraId="28C4AFD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90" w:type="dxa"/>
          </w:tcPr>
          <w:p w14:paraId="1C9BAD5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0" w:type="dxa"/>
          </w:tcPr>
          <w:p w14:paraId="1B56C133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41A4A" w14:paraId="01D4B1E1" w14:textId="77777777" w:rsidTr="00167FAD">
        <w:tc>
          <w:tcPr>
            <w:tcW w:w="1626" w:type="dxa"/>
            <w:vMerge/>
          </w:tcPr>
          <w:p w14:paraId="78831FE3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596B3B74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222">
              <w:rPr>
                <w:lang w:val="en-GB"/>
              </w:rPr>
              <w:t>15.6 mg/mL</w:t>
            </w:r>
          </w:p>
        </w:tc>
      </w:tr>
      <w:tr w:rsidR="00D41A4A" w14:paraId="5D9F2FB8" w14:textId="77777777" w:rsidTr="00167FAD">
        <w:tc>
          <w:tcPr>
            <w:tcW w:w="1626" w:type="dxa"/>
            <w:vMerge/>
          </w:tcPr>
          <w:p w14:paraId="57B8A4F5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619D28E4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6536942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99" w:type="dxa"/>
          </w:tcPr>
          <w:p w14:paraId="79DEC0DB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00" w:type="dxa"/>
          </w:tcPr>
          <w:p w14:paraId="71999B33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90" w:type="dxa"/>
          </w:tcPr>
          <w:p w14:paraId="2CE3E74B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6667</w:t>
            </w:r>
          </w:p>
        </w:tc>
        <w:tc>
          <w:tcPr>
            <w:tcW w:w="1150" w:type="dxa"/>
          </w:tcPr>
          <w:p w14:paraId="3E2CF426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8562</w:t>
            </w:r>
          </w:p>
        </w:tc>
      </w:tr>
      <w:tr w:rsidR="00D41A4A" w14:paraId="4314E761" w14:textId="77777777" w:rsidTr="00167FAD">
        <w:tc>
          <w:tcPr>
            <w:tcW w:w="1626" w:type="dxa"/>
            <w:vMerge/>
          </w:tcPr>
          <w:p w14:paraId="3EF67E7C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115F3052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0BCD6207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9" w:type="dxa"/>
          </w:tcPr>
          <w:p w14:paraId="61366EC6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</w:tcPr>
          <w:p w14:paraId="00447FAB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90" w:type="dxa"/>
          </w:tcPr>
          <w:p w14:paraId="5EE27F83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3333</w:t>
            </w:r>
          </w:p>
        </w:tc>
        <w:tc>
          <w:tcPr>
            <w:tcW w:w="1150" w:type="dxa"/>
          </w:tcPr>
          <w:p w14:paraId="3242ADD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9121</w:t>
            </w:r>
          </w:p>
        </w:tc>
      </w:tr>
      <w:tr w:rsidR="00D41A4A" w14:paraId="0D1CBAE1" w14:textId="77777777" w:rsidTr="00167FAD">
        <w:tc>
          <w:tcPr>
            <w:tcW w:w="1626" w:type="dxa"/>
            <w:vMerge/>
          </w:tcPr>
          <w:p w14:paraId="13FD43E4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76223886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19DF5D73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9" w:type="dxa"/>
          </w:tcPr>
          <w:p w14:paraId="2910C67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00" w:type="dxa"/>
          </w:tcPr>
          <w:p w14:paraId="039B8EB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90" w:type="dxa"/>
          </w:tcPr>
          <w:p w14:paraId="01BECC24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50" w:type="dxa"/>
          </w:tcPr>
          <w:p w14:paraId="0FAA2366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4099</w:t>
            </w:r>
          </w:p>
        </w:tc>
      </w:tr>
      <w:tr w:rsidR="00D41A4A" w14:paraId="5EBEAD8F" w14:textId="77777777" w:rsidTr="00167FAD">
        <w:tc>
          <w:tcPr>
            <w:tcW w:w="1626" w:type="dxa"/>
            <w:vMerge/>
          </w:tcPr>
          <w:p w14:paraId="223A0469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26C7EC3D" w14:textId="77777777" w:rsidR="00D41A4A" w:rsidRPr="00E55222" w:rsidRDefault="00D41A4A" w:rsidP="00167FAD">
            <w:pPr>
              <w:jc w:val="both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55222">
              <w:rPr>
                <w:lang w:val="en-GB"/>
              </w:rPr>
              <w:t>31,2 mg/mL</w:t>
            </w:r>
          </w:p>
        </w:tc>
      </w:tr>
      <w:tr w:rsidR="00D41A4A" w14:paraId="4EB0BBFC" w14:textId="77777777" w:rsidTr="00167FAD">
        <w:tc>
          <w:tcPr>
            <w:tcW w:w="1626" w:type="dxa"/>
            <w:vMerge/>
          </w:tcPr>
          <w:p w14:paraId="54153924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4D3DED06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5BBADBF1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9" w:type="dxa"/>
          </w:tcPr>
          <w:p w14:paraId="2A948172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00" w:type="dxa"/>
          </w:tcPr>
          <w:p w14:paraId="1E36C48A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90" w:type="dxa"/>
          </w:tcPr>
          <w:p w14:paraId="361E989B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66667</w:t>
            </w:r>
          </w:p>
        </w:tc>
        <w:tc>
          <w:tcPr>
            <w:tcW w:w="1150" w:type="dxa"/>
          </w:tcPr>
          <w:p w14:paraId="4ED14E2C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8562</w:t>
            </w:r>
          </w:p>
        </w:tc>
      </w:tr>
      <w:tr w:rsidR="00D41A4A" w14:paraId="583DE70C" w14:textId="77777777" w:rsidTr="00167FAD">
        <w:tc>
          <w:tcPr>
            <w:tcW w:w="1626" w:type="dxa"/>
            <w:vMerge/>
          </w:tcPr>
          <w:p w14:paraId="6D288FC1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481FDDD1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098D7AC3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99" w:type="dxa"/>
          </w:tcPr>
          <w:p w14:paraId="13AB4A8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00" w:type="dxa"/>
          </w:tcPr>
          <w:p w14:paraId="2D570605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90" w:type="dxa"/>
          </w:tcPr>
          <w:p w14:paraId="7E8EB3A5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50" w:type="dxa"/>
          </w:tcPr>
          <w:p w14:paraId="438ECC3C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4392</w:t>
            </w:r>
          </w:p>
        </w:tc>
      </w:tr>
      <w:tr w:rsidR="00D41A4A" w14:paraId="2646B7E7" w14:textId="77777777" w:rsidTr="00167FAD">
        <w:tc>
          <w:tcPr>
            <w:tcW w:w="1626" w:type="dxa"/>
            <w:vMerge/>
          </w:tcPr>
          <w:p w14:paraId="59D59B9D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72BFB138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3EFEB3B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9" w:type="dxa"/>
          </w:tcPr>
          <w:p w14:paraId="4C4175C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00" w:type="dxa"/>
          </w:tcPr>
          <w:p w14:paraId="06504EA1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90" w:type="dxa"/>
          </w:tcPr>
          <w:p w14:paraId="51E52937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6667</w:t>
            </w:r>
          </w:p>
        </w:tc>
        <w:tc>
          <w:tcPr>
            <w:tcW w:w="1150" w:type="dxa"/>
          </w:tcPr>
          <w:p w14:paraId="5F6AFBB2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94281</w:t>
            </w:r>
          </w:p>
        </w:tc>
      </w:tr>
      <w:tr w:rsidR="00D41A4A" w14:paraId="6238959C" w14:textId="77777777" w:rsidTr="00167FAD">
        <w:tc>
          <w:tcPr>
            <w:tcW w:w="1626" w:type="dxa"/>
            <w:vMerge/>
          </w:tcPr>
          <w:p w14:paraId="0209E367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506588A9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222">
              <w:rPr>
                <w:lang w:val="en-GB"/>
              </w:rPr>
              <w:t>62.5 mg/mL</w:t>
            </w:r>
          </w:p>
        </w:tc>
      </w:tr>
      <w:tr w:rsidR="00D41A4A" w14:paraId="15041B8B" w14:textId="77777777" w:rsidTr="00167FAD">
        <w:tc>
          <w:tcPr>
            <w:tcW w:w="1626" w:type="dxa"/>
            <w:vMerge/>
          </w:tcPr>
          <w:p w14:paraId="2FD066D4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69058EBB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15419339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099" w:type="dxa"/>
          </w:tcPr>
          <w:p w14:paraId="0FB9ABC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00" w:type="dxa"/>
          </w:tcPr>
          <w:p w14:paraId="60FFC25D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90" w:type="dxa"/>
          </w:tcPr>
          <w:p w14:paraId="4ED05827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3333</w:t>
            </w:r>
          </w:p>
        </w:tc>
        <w:tc>
          <w:tcPr>
            <w:tcW w:w="1150" w:type="dxa"/>
          </w:tcPr>
          <w:p w14:paraId="29D2BF5D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48</w:t>
            </w:r>
          </w:p>
        </w:tc>
      </w:tr>
      <w:tr w:rsidR="00D41A4A" w14:paraId="38C1FEED" w14:textId="77777777" w:rsidTr="00167FAD">
        <w:tc>
          <w:tcPr>
            <w:tcW w:w="1626" w:type="dxa"/>
            <w:vMerge/>
          </w:tcPr>
          <w:p w14:paraId="59A16548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1FB7676E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5A07AC7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9" w:type="dxa"/>
          </w:tcPr>
          <w:p w14:paraId="73714D30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00" w:type="dxa"/>
          </w:tcPr>
          <w:p w14:paraId="5CAB2E76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90" w:type="dxa"/>
          </w:tcPr>
          <w:p w14:paraId="2E2240CE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3333</w:t>
            </w:r>
          </w:p>
        </w:tc>
        <w:tc>
          <w:tcPr>
            <w:tcW w:w="1150" w:type="dxa"/>
          </w:tcPr>
          <w:p w14:paraId="731CF3CD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6428</w:t>
            </w:r>
          </w:p>
        </w:tc>
      </w:tr>
      <w:tr w:rsidR="00D41A4A" w14:paraId="03FB128B" w14:textId="77777777" w:rsidTr="00167FAD">
        <w:tc>
          <w:tcPr>
            <w:tcW w:w="1626" w:type="dxa"/>
            <w:vMerge/>
          </w:tcPr>
          <w:p w14:paraId="055DA2E4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743EC1AB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2698A9D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99" w:type="dxa"/>
          </w:tcPr>
          <w:p w14:paraId="49B88C86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00" w:type="dxa"/>
          </w:tcPr>
          <w:p w14:paraId="47F3CE57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90" w:type="dxa"/>
          </w:tcPr>
          <w:p w14:paraId="6F3FBB64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6667</w:t>
            </w:r>
          </w:p>
        </w:tc>
        <w:tc>
          <w:tcPr>
            <w:tcW w:w="1150" w:type="dxa"/>
          </w:tcPr>
          <w:p w14:paraId="7B04D8B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57B2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5702</w:t>
            </w:r>
          </w:p>
        </w:tc>
      </w:tr>
      <w:tr w:rsidR="00D41A4A" w14:paraId="6DAF9100" w14:textId="77777777" w:rsidTr="00167FAD">
        <w:tc>
          <w:tcPr>
            <w:tcW w:w="1626" w:type="dxa"/>
            <w:vMerge/>
          </w:tcPr>
          <w:p w14:paraId="5203102C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5A90523B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55222">
              <w:rPr>
                <w:lang w:val="en-GB"/>
              </w:rPr>
              <w:t>125 mg/mL</w:t>
            </w:r>
          </w:p>
        </w:tc>
      </w:tr>
      <w:tr w:rsidR="00D41A4A" w14:paraId="67FCACD1" w14:textId="77777777" w:rsidTr="00167FAD">
        <w:tc>
          <w:tcPr>
            <w:tcW w:w="1626" w:type="dxa"/>
            <w:vMerge/>
          </w:tcPr>
          <w:p w14:paraId="035A989A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459CF921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66" w:type="dxa"/>
          </w:tcPr>
          <w:p w14:paraId="320E2EC5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099" w:type="dxa"/>
          </w:tcPr>
          <w:p w14:paraId="652515DA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00" w:type="dxa"/>
          </w:tcPr>
          <w:p w14:paraId="5AC447AD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90" w:type="dxa"/>
          </w:tcPr>
          <w:p w14:paraId="36FE9EE0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3333</w:t>
            </w:r>
          </w:p>
        </w:tc>
        <w:tc>
          <w:tcPr>
            <w:tcW w:w="1150" w:type="dxa"/>
          </w:tcPr>
          <w:p w14:paraId="6121C7D9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48</w:t>
            </w:r>
          </w:p>
        </w:tc>
      </w:tr>
      <w:tr w:rsidR="00D41A4A" w14:paraId="53244D1B" w14:textId="77777777" w:rsidTr="00167FAD">
        <w:tc>
          <w:tcPr>
            <w:tcW w:w="1626" w:type="dxa"/>
            <w:vMerge/>
          </w:tcPr>
          <w:p w14:paraId="637EB7B9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0F5B2055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66" w:type="dxa"/>
          </w:tcPr>
          <w:p w14:paraId="35F4147A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99" w:type="dxa"/>
          </w:tcPr>
          <w:p w14:paraId="6FC25D9D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00" w:type="dxa"/>
          </w:tcPr>
          <w:p w14:paraId="0E8E5350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90" w:type="dxa"/>
          </w:tcPr>
          <w:p w14:paraId="051EE089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33333</w:t>
            </w:r>
          </w:p>
        </w:tc>
        <w:tc>
          <w:tcPr>
            <w:tcW w:w="1150" w:type="dxa"/>
          </w:tcPr>
          <w:p w14:paraId="0C988B4A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5861</w:t>
            </w:r>
          </w:p>
        </w:tc>
      </w:tr>
      <w:tr w:rsidR="00D41A4A" w14:paraId="4A2517EA" w14:textId="77777777" w:rsidTr="00167FAD">
        <w:tc>
          <w:tcPr>
            <w:tcW w:w="1626" w:type="dxa"/>
            <w:vMerge/>
          </w:tcPr>
          <w:p w14:paraId="32AED9A1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63" w:type="dxa"/>
          </w:tcPr>
          <w:p w14:paraId="78DFC0A3" w14:textId="77777777" w:rsidR="00D41A4A" w:rsidRPr="001C0C01" w:rsidRDefault="00D41A4A" w:rsidP="00167FAD">
            <w:pPr>
              <w:jc w:val="both"/>
              <w:rPr>
                <w:sz w:val="21"/>
                <w:szCs w:val="21"/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66" w:type="dxa"/>
          </w:tcPr>
          <w:p w14:paraId="3AEE3489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99" w:type="dxa"/>
          </w:tcPr>
          <w:p w14:paraId="5F624768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00" w:type="dxa"/>
          </w:tcPr>
          <w:p w14:paraId="585A403D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90" w:type="dxa"/>
          </w:tcPr>
          <w:p w14:paraId="195F4DBD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50" w:type="dxa"/>
          </w:tcPr>
          <w:p w14:paraId="7835FC83" w14:textId="77777777" w:rsidR="00D41A4A" w:rsidRPr="003014A6" w:rsidRDefault="00D41A4A" w:rsidP="00167FAD">
            <w:pPr>
              <w:jc w:val="both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16A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0C133C42" w14:textId="77777777" w:rsidR="00D41A4A" w:rsidRDefault="00D41A4A" w:rsidP="00D41A4A">
      <w:pPr>
        <w:jc w:val="both"/>
        <w:rPr>
          <w:lang w:val="en-GB"/>
        </w:rPr>
      </w:pPr>
    </w:p>
    <w:tbl>
      <w:tblPr>
        <w:tblStyle w:val="Tabelacomgrade"/>
        <w:tblW w:w="8494" w:type="dxa"/>
        <w:tblLook w:val="04A0" w:firstRow="1" w:lastRow="0" w:firstColumn="1" w:lastColumn="0" w:noHBand="0" w:noVBand="1"/>
      </w:tblPr>
      <w:tblGrid>
        <w:gridCol w:w="1626"/>
        <w:gridCol w:w="1185"/>
        <w:gridCol w:w="1199"/>
        <w:gridCol w:w="1121"/>
        <w:gridCol w:w="1121"/>
        <w:gridCol w:w="1121"/>
        <w:gridCol w:w="1121"/>
      </w:tblGrid>
      <w:tr w:rsidR="00D41A4A" w14:paraId="4239A73F" w14:textId="77777777" w:rsidTr="00167FAD">
        <w:tc>
          <w:tcPr>
            <w:tcW w:w="8494" w:type="dxa"/>
            <w:gridSpan w:val="7"/>
          </w:tcPr>
          <w:p w14:paraId="58FB780E" w14:textId="77777777" w:rsidR="00D41A4A" w:rsidRPr="007E70CF" w:rsidRDefault="00D41A4A" w:rsidP="00167FAD">
            <w:pPr>
              <w:jc w:val="both"/>
              <w:rPr>
                <w:i/>
                <w:iCs/>
                <w:lang w:val="en-GB"/>
              </w:rPr>
            </w:pPr>
            <w:r w:rsidRPr="007E70CF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7E70CF">
              <w:rPr>
                <w:i/>
                <w:iCs/>
                <w:lang w:val="en-GB"/>
              </w:rPr>
              <w:t>schenckii</w:t>
            </w:r>
            <w:proofErr w:type="spellEnd"/>
          </w:p>
        </w:tc>
      </w:tr>
      <w:tr w:rsidR="00D41A4A" w14:paraId="6FC228CA" w14:textId="77777777" w:rsidTr="00167FAD">
        <w:tc>
          <w:tcPr>
            <w:tcW w:w="1626" w:type="dxa"/>
            <w:vMerge w:val="restart"/>
          </w:tcPr>
          <w:p w14:paraId="38D206E3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Itraconazole</w:t>
            </w:r>
          </w:p>
        </w:tc>
        <w:tc>
          <w:tcPr>
            <w:tcW w:w="4626" w:type="dxa"/>
            <w:gridSpan w:val="4"/>
          </w:tcPr>
          <w:p w14:paraId="6C5EF4A0" w14:textId="77777777" w:rsidR="00D41A4A" w:rsidRDefault="00D41A4A" w:rsidP="00167FA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FU/mL</w:t>
            </w:r>
          </w:p>
        </w:tc>
        <w:tc>
          <w:tcPr>
            <w:tcW w:w="1121" w:type="dxa"/>
          </w:tcPr>
          <w:p w14:paraId="11DB86E1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verage</w:t>
            </w:r>
          </w:p>
        </w:tc>
        <w:tc>
          <w:tcPr>
            <w:tcW w:w="1121" w:type="dxa"/>
          </w:tcPr>
          <w:p w14:paraId="2DD216D1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 w:rsidR="00D41A4A" w14:paraId="2747F9AA" w14:textId="77777777" w:rsidTr="00167FAD">
        <w:tc>
          <w:tcPr>
            <w:tcW w:w="1626" w:type="dxa"/>
            <w:vMerge/>
          </w:tcPr>
          <w:p w14:paraId="06A3B78F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51C5AB43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62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>
              <w:rPr>
                <w:lang w:val="en-GB"/>
              </w:rPr>
              <w:t>g/mL</w:t>
            </w:r>
          </w:p>
        </w:tc>
      </w:tr>
      <w:tr w:rsidR="00D41A4A" w14:paraId="1B241249" w14:textId="77777777" w:rsidTr="00167FAD">
        <w:tc>
          <w:tcPr>
            <w:tcW w:w="1626" w:type="dxa"/>
            <w:vMerge/>
          </w:tcPr>
          <w:p w14:paraId="0F41BDCF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681B79E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99" w:type="dxa"/>
          </w:tcPr>
          <w:p w14:paraId="011F71C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9</w:t>
            </w:r>
          </w:p>
        </w:tc>
        <w:tc>
          <w:tcPr>
            <w:tcW w:w="1121" w:type="dxa"/>
          </w:tcPr>
          <w:p w14:paraId="2E5B916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09E57D7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1" w:type="dxa"/>
          </w:tcPr>
          <w:p w14:paraId="440B6FA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63333</w:t>
            </w:r>
          </w:p>
        </w:tc>
        <w:tc>
          <w:tcPr>
            <w:tcW w:w="1121" w:type="dxa"/>
          </w:tcPr>
          <w:p w14:paraId="05C6151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45</w:t>
            </w:r>
          </w:p>
        </w:tc>
      </w:tr>
      <w:tr w:rsidR="00D41A4A" w14:paraId="5E0DE0AF" w14:textId="77777777" w:rsidTr="00167FAD">
        <w:tc>
          <w:tcPr>
            <w:tcW w:w="1626" w:type="dxa"/>
            <w:vMerge/>
          </w:tcPr>
          <w:p w14:paraId="51DE48D2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579C730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99" w:type="dxa"/>
          </w:tcPr>
          <w:p w14:paraId="27F501F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121" w:type="dxa"/>
          </w:tcPr>
          <w:p w14:paraId="7D58822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121" w:type="dxa"/>
          </w:tcPr>
          <w:p w14:paraId="4786A2F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21" w:type="dxa"/>
          </w:tcPr>
          <w:p w14:paraId="13275EA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121" w:type="dxa"/>
          </w:tcPr>
          <w:p w14:paraId="68674D5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</w:tr>
      <w:tr w:rsidR="00D41A4A" w14:paraId="4DBD7F6A" w14:textId="77777777" w:rsidTr="00167FAD">
        <w:tc>
          <w:tcPr>
            <w:tcW w:w="1626" w:type="dxa"/>
            <w:vMerge/>
          </w:tcPr>
          <w:p w14:paraId="5571859F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7F1FFBC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99" w:type="dxa"/>
          </w:tcPr>
          <w:p w14:paraId="0909F08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5D5D6DF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644F9CE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5D43286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7471D32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41A4A" w14:paraId="09AD25DA" w14:textId="77777777" w:rsidTr="00167FAD">
        <w:tc>
          <w:tcPr>
            <w:tcW w:w="1626" w:type="dxa"/>
            <w:vMerge/>
          </w:tcPr>
          <w:p w14:paraId="79CDEB08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6BBE96D4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12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>
              <w:rPr>
                <w:lang w:val="en-GB"/>
              </w:rPr>
              <w:t>g/mL</w:t>
            </w:r>
          </w:p>
        </w:tc>
      </w:tr>
      <w:tr w:rsidR="00D41A4A" w14:paraId="580116D1" w14:textId="77777777" w:rsidTr="00167FAD">
        <w:tc>
          <w:tcPr>
            <w:tcW w:w="1626" w:type="dxa"/>
            <w:vMerge/>
          </w:tcPr>
          <w:p w14:paraId="5291BFC9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3C77669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99" w:type="dxa"/>
          </w:tcPr>
          <w:p w14:paraId="4BA6E61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121" w:type="dxa"/>
          </w:tcPr>
          <w:p w14:paraId="5CD63EF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121" w:type="dxa"/>
          </w:tcPr>
          <w:p w14:paraId="223AB3E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1" w:type="dxa"/>
          </w:tcPr>
          <w:p w14:paraId="41141F1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121" w:type="dxa"/>
          </w:tcPr>
          <w:p w14:paraId="3BF8EF4C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3114</w:t>
            </w:r>
          </w:p>
        </w:tc>
      </w:tr>
      <w:tr w:rsidR="00D41A4A" w14:paraId="686A7190" w14:textId="77777777" w:rsidTr="00167FAD">
        <w:tc>
          <w:tcPr>
            <w:tcW w:w="1626" w:type="dxa"/>
            <w:vMerge/>
          </w:tcPr>
          <w:p w14:paraId="3CD53275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59FD86D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99" w:type="dxa"/>
          </w:tcPr>
          <w:p w14:paraId="6E2C071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121" w:type="dxa"/>
          </w:tcPr>
          <w:p w14:paraId="2A1883F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121" w:type="dxa"/>
          </w:tcPr>
          <w:p w14:paraId="098ADA8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121" w:type="dxa"/>
          </w:tcPr>
          <w:p w14:paraId="2EEDE09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121" w:type="dxa"/>
          </w:tcPr>
          <w:p w14:paraId="76CE6E4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69761</w:t>
            </w:r>
          </w:p>
        </w:tc>
      </w:tr>
      <w:tr w:rsidR="00D41A4A" w14:paraId="716761AA" w14:textId="77777777" w:rsidTr="00167FAD">
        <w:tc>
          <w:tcPr>
            <w:tcW w:w="1626" w:type="dxa"/>
            <w:vMerge/>
          </w:tcPr>
          <w:p w14:paraId="5693893D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7504C08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99" w:type="dxa"/>
          </w:tcPr>
          <w:p w14:paraId="525ACCF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0075019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23C993C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0737286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6A1637C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41A4A" w14:paraId="228DF4BD" w14:textId="77777777" w:rsidTr="00167FAD">
        <w:tc>
          <w:tcPr>
            <w:tcW w:w="1626" w:type="dxa"/>
            <w:vMerge w:val="restart"/>
          </w:tcPr>
          <w:p w14:paraId="261AA31B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Ketoconazole</w:t>
            </w:r>
          </w:p>
        </w:tc>
        <w:tc>
          <w:tcPr>
            <w:tcW w:w="6868" w:type="dxa"/>
            <w:gridSpan w:val="6"/>
          </w:tcPr>
          <w:p w14:paraId="66F00F75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62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>
              <w:rPr>
                <w:lang w:val="en-GB"/>
              </w:rPr>
              <w:t>g/mL</w:t>
            </w:r>
          </w:p>
        </w:tc>
      </w:tr>
      <w:tr w:rsidR="00D41A4A" w14:paraId="08E44E10" w14:textId="77777777" w:rsidTr="00167FAD">
        <w:tc>
          <w:tcPr>
            <w:tcW w:w="1626" w:type="dxa"/>
            <w:vMerge/>
          </w:tcPr>
          <w:p w14:paraId="3AF2CC74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0F9A572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99" w:type="dxa"/>
          </w:tcPr>
          <w:p w14:paraId="2F0E6B4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5736632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5C86994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32B2DE8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3333</w:t>
            </w:r>
          </w:p>
        </w:tc>
        <w:tc>
          <w:tcPr>
            <w:tcW w:w="1121" w:type="dxa"/>
          </w:tcPr>
          <w:p w14:paraId="1310DC6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8562</w:t>
            </w:r>
          </w:p>
        </w:tc>
      </w:tr>
      <w:tr w:rsidR="00D41A4A" w14:paraId="148F1204" w14:textId="77777777" w:rsidTr="00167FAD">
        <w:tc>
          <w:tcPr>
            <w:tcW w:w="1626" w:type="dxa"/>
            <w:vMerge/>
          </w:tcPr>
          <w:p w14:paraId="39936BD8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679D018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99" w:type="dxa"/>
          </w:tcPr>
          <w:p w14:paraId="0D4F890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1" w:type="dxa"/>
          </w:tcPr>
          <w:p w14:paraId="3F47CEB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1" w:type="dxa"/>
          </w:tcPr>
          <w:p w14:paraId="40D23D2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1" w:type="dxa"/>
          </w:tcPr>
          <w:p w14:paraId="5C804ED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415C7F5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2049</w:t>
            </w:r>
          </w:p>
        </w:tc>
      </w:tr>
      <w:tr w:rsidR="00D41A4A" w14:paraId="1448822B" w14:textId="77777777" w:rsidTr="00167FAD">
        <w:tc>
          <w:tcPr>
            <w:tcW w:w="1626" w:type="dxa"/>
            <w:vMerge/>
          </w:tcPr>
          <w:p w14:paraId="4FB2E743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1D5EDDF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99" w:type="dxa"/>
          </w:tcPr>
          <w:p w14:paraId="5B752FE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39BBAA74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6F86EF7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269CB0F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643D072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41A4A" w14:paraId="700B27CA" w14:textId="77777777" w:rsidTr="00167FAD">
        <w:tc>
          <w:tcPr>
            <w:tcW w:w="1626" w:type="dxa"/>
            <w:vMerge w:val="restart"/>
          </w:tcPr>
          <w:p w14:paraId="3CB67008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otassium iodide</w:t>
            </w:r>
          </w:p>
        </w:tc>
        <w:tc>
          <w:tcPr>
            <w:tcW w:w="6868" w:type="dxa"/>
            <w:gridSpan w:val="6"/>
          </w:tcPr>
          <w:p w14:paraId="3DF4B687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7.8 mg/mL</w:t>
            </w:r>
          </w:p>
        </w:tc>
      </w:tr>
      <w:tr w:rsidR="00D41A4A" w14:paraId="0F715DB2" w14:textId="77777777" w:rsidTr="00167FAD">
        <w:tc>
          <w:tcPr>
            <w:tcW w:w="1626" w:type="dxa"/>
            <w:vMerge/>
          </w:tcPr>
          <w:p w14:paraId="77026CE9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331922A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99" w:type="dxa"/>
          </w:tcPr>
          <w:p w14:paraId="66532BD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1" w:type="dxa"/>
          </w:tcPr>
          <w:p w14:paraId="1FC4F84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1" w:type="dxa"/>
          </w:tcPr>
          <w:p w14:paraId="6274645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21" w:type="dxa"/>
          </w:tcPr>
          <w:p w14:paraId="263B886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1" w:type="dxa"/>
          </w:tcPr>
          <w:p w14:paraId="54EC7C8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6025</w:t>
            </w:r>
          </w:p>
        </w:tc>
      </w:tr>
      <w:tr w:rsidR="00D41A4A" w14:paraId="48B5AD61" w14:textId="77777777" w:rsidTr="00167FAD">
        <w:tc>
          <w:tcPr>
            <w:tcW w:w="1626" w:type="dxa"/>
            <w:vMerge/>
          </w:tcPr>
          <w:p w14:paraId="0B2440AC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08D1B32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99" w:type="dxa"/>
          </w:tcPr>
          <w:p w14:paraId="6FD24FC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1" w:type="dxa"/>
          </w:tcPr>
          <w:p w14:paraId="724C88F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1" w:type="dxa"/>
          </w:tcPr>
          <w:p w14:paraId="7D2F8B1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23F84BC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3333</w:t>
            </w:r>
          </w:p>
        </w:tc>
        <w:tc>
          <w:tcPr>
            <w:tcW w:w="1121" w:type="dxa"/>
          </w:tcPr>
          <w:p w14:paraId="077FB0F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3957</w:t>
            </w:r>
          </w:p>
        </w:tc>
      </w:tr>
      <w:tr w:rsidR="00D41A4A" w14:paraId="1EE291D3" w14:textId="77777777" w:rsidTr="00167FAD">
        <w:tc>
          <w:tcPr>
            <w:tcW w:w="1626" w:type="dxa"/>
            <w:vMerge/>
          </w:tcPr>
          <w:p w14:paraId="7CC94969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511245E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99" w:type="dxa"/>
          </w:tcPr>
          <w:p w14:paraId="45111D1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21" w:type="dxa"/>
          </w:tcPr>
          <w:p w14:paraId="3C96CC15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1" w:type="dxa"/>
          </w:tcPr>
          <w:p w14:paraId="002026B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21" w:type="dxa"/>
          </w:tcPr>
          <w:p w14:paraId="6C79C8D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171BC1B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4264</w:t>
            </w:r>
          </w:p>
        </w:tc>
      </w:tr>
      <w:tr w:rsidR="00D41A4A" w14:paraId="45504557" w14:textId="77777777" w:rsidTr="00167FAD">
        <w:tc>
          <w:tcPr>
            <w:tcW w:w="1626" w:type="dxa"/>
            <w:vMerge/>
          </w:tcPr>
          <w:p w14:paraId="7500FC0E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41D28BF6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15.6 mg/mL</w:t>
            </w:r>
          </w:p>
        </w:tc>
      </w:tr>
      <w:tr w:rsidR="00D41A4A" w14:paraId="3D3595A8" w14:textId="77777777" w:rsidTr="00167FAD">
        <w:tc>
          <w:tcPr>
            <w:tcW w:w="1626" w:type="dxa"/>
            <w:vMerge/>
          </w:tcPr>
          <w:p w14:paraId="338106CE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77EECB6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99" w:type="dxa"/>
          </w:tcPr>
          <w:p w14:paraId="1EFDFB9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1" w:type="dxa"/>
          </w:tcPr>
          <w:p w14:paraId="10A9D3A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1" w:type="dxa"/>
          </w:tcPr>
          <w:p w14:paraId="5E299AE9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1" w:type="dxa"/>
          </w:tcPr>
          <w:p w14:paraId="7D28D666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6667</w:t>
            </w:r>
          </w:p>
        </w:tc>
        <w:tc>
          <w:tcPr>
            <w:tcW w:w="1121" w:type="dxa"/>
          </w:tcPr>
          <w:p w14:paraId="22B60DA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94281</w:t>
            </w:r>
          </w:p>
        </w:tc>
      </w:tr>
      <w:tr w:rsidR="00D41A4A" w14:paraId="109FF451" w14:textId="77777777" w:rsidTr="00167FAD">
        <w:tc>
          <w:tcPr>
            <w:tcW w:w="1626" w:type="dxa"/>
            <w:vMerge/>
          </w:tcPr>
          <w:p w14:paraId="4BBB2266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6523911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99" w:type="dxa"/>
          </w:tcPr>
          <w:p w14:paraId="20834BF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68055C2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21" w:type="dxa"/>
          </w:tcPr>
          <w:p w14:paraId="30AD2AD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1" w:type="dxa"/>
          </w:tcPr>
          <w:p w14:paraId="7E508E48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1" w:type="dxa"/>
          </w:tcPr>
          <w:p w14:paraId="736F51B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5718</w:t>
            </w:r>
          </w:p>
        </w:tc>
      </w:tr>
      <w:tr w:rsidR="00D41A4A" w14:paraId="0C4DEDD2" w14:textId="77777777" w:rsidTr="00167FAD">
        <w:tc>
          <w:tcPr>
            <w:tcW w:w="1626" w:type="dxa"/>
            <w:vMerge/>
          </w:tcPr>
          <w:p w14:paraId="636C7881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5357C5B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99" w:type="dxa"/>
          </w:tcPr>
          <w:p w14:paraId="69495AB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121" w:type="dxa"/>
          </w:tcPr>
          <w:p w14:paraId="3E2B13A0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1" w:type="dxa"/>
          </w:tcPr>
          <w:p w14:paraId="159CAA7C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21" w:type="dxa"/>
          </w:tcPr>
          <w:p w14:paraId="364503D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3333</w:t>
            </w:r>
          </w:p>
        </w:tc>
        <w:tc>
          <w:tcPr>
            <w:tcW w:w="1121" w:type="dxa"/>
          </w:tcPr>
          <w:p w14:paraId="10B1B3D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9718</w:t>
            </w:r>
          </w:p>
        </w:tc>
      </w:tr>
      <w:tr w:rsidR="00D41A4A" w14:paraId="5087D863" w14:textId="77777777" w:rsidTr="00167FAD">
        <w:tc>
          <w:tcPr>
            <w:tcW w:w="1626" w:type="dxa"/>
            <w:vMerge/>
          </w:tcPr>
          <w:p w14:paraId="24A93E2C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6868" w:type="dxa"/>
            <w:gridSpan w:val="6"/>
          </w:tcPr>
          <w:p w14:paraId="0BC2F042" w14:textId="77777777" w:rsidR="00D41A4A" w:rsidRDefault="00D41A4A" w:rsidP="00167FAD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31.2 mg/mL</w:t>
            </w:r>
          </w:p>
        </w:tc>
      </w:tr>
      <w:tr w:rsidR="00D41A4A" w14:paraId="090FF2B1" w14:textId="77777777" w:rsidTr="00167FAD">
        <w:tc>
          <w:tcPr>
            <w:tcW w:w="1626" w:type="dxa"/>
            <w:vMerge/>
          </w:tcPr>
          <w:p w14:paraId="06852197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3C66463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</w:t>
            </w:r>
          </w:p>
        </w:tc>
        <w:tc>
          <w:tcPr>
            <w:tcW w:w="1199" w:type="dxa"/>
          </w:tcPr>
          <w:p w14:paraId="3AA18EB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62EBF1C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1" w:type="dxa"/>
          </w:tcPr>
          <w:p w14:paraId="10A7DC4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1" w:type="dxa"/>
          </w:tcPr>
          <w:p w14:paraId="12B9657C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66667</w:t>
            </w:r>
          </w:p>
        </w:tc>
        <w:tc>
          <w:tcPr>
            <w:tcW w:w="1121" w:type="dxa"/>
          </w:tcPr>
          <w:p w14:paraId="6D76FE8A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94281</w:t>
            </w:r>
          </w:p>
        </w:tc>
      </w:tr>
      <w:tr w:rsidR="00D41A4A" w14:paraId="2635EBE2" w14:textId="77777777" w:rsidTr="00167FAD">
        <w:tc>
          <w:tcPr>
            <w:tcW w:w="1626" w:type="dxa"/>
            <w:vMerge/>
          </w:tcPr>
          <w:p w14:paraId="43DE1BD6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3ADEA8A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Drug + PDI</w:t>
            </w:r>
          </w:p>
        </w:tc>
        <w:tc>
          <w:tcPr>
            <w:tcW w:w="1199" w:type="dxa"/>
          </w:tcPr>
          <w:p w14:paraId="0AF9B6B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1" w:type="dxa"/>
          </w:tcPr>
          <w:p w14:paraId="28E330FF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21" w:type="dxa"/>
          </w:tcPr>
          <w:p w14:paraId="2EDB680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21" w:type="dxa"/>
          </w:tcPr>
          <w:p w14:paraId="32338427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6667</w:t>
            </w:r>
          </w:p>
        </w:tc>
        <w:tc>
          <w:tcPr>
            <w:tcW w:w="1121" w:type="dxa"/>
          </w:tcPr>
          <w:p w14:paraId="7D61A64E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41A4A" w14:paraId="2D4EA537" w14:textId="77777777" w:rsidTr="00167FAD">
        <w:tc>
          <w:tcPr>
            <w:tcW w:w="1626" w:type="dxa"/>
            <w:vMerge/>
          </w:tcPr>
          <w:p w14:paraId="7DA70627" w14:textId="77777777" w:rsidR="00D41A4A" w:rsidRDefault="00D41A4A" w:rsidP="00167FAD">
            <w:pPr>
              <w:jc w:val="both"/>
              <w:rPr>
                <w:lang w:val="en-GB"/>
              </w:rPr>
            </w:pPr>
          </w:p>
        </w:tc>
        <w:tc>
          <w:tcPr>
            <w:tcW w:w="1185" w:type="dxa"/>
          </w:tcPr>
          <w:p w14:paraId="0BA40A32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1C0C01">
              <w:rPr>
                <w:sz w:val="21"/>
                <w:szCs w:val="21"/>
                <w:lang w:val="en-GB"/>
              </w:rPr>
              <w:t>PDI + Drug</w:t>
            </w:r>
          </w:p>
        </w:tc>
        <w:tc>
          <w:tcPr>
            <w:tcW w:w="1199" w:type="dxa"/>
          </w:tcPr>
          <w:p w14:paraId="2F27D5B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263F88A1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6E696193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5BD1437B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121" w:type="dxa"/>
          </w:tcPr>
          <w:p w14:paraId="0616A1ED" w14:textId="77777777" w:rsidR="00D41A4A" w:rsidRDefault="00D41A4A" w:rsidP="00167FAD">
            <w:pPr>
              <w:jc w:val="both"/>
              <w:rPr>
                <w:lang w:val="en-GB"/>
              </w:rPr>
            </w:pPr>
            <w:r w:rsidRPr="0024514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</w:tbl>
    <w:p w14:paraId="3D24F796" w14:textId="77777777" w:rsidR="00D41A4A" w:rsidRPr="006130E8" w:rsidRDefault="00D41A4A" w:rsidP="00D41A4A">
      <w:pPr>
        <w:jc w:val="both"/>
        <w:rPr>
          <w:lang w:val="en-GB"/>
        </w:rPr>
      </w:pPr>
    </w:p>
    <w:p w14:paraId="0DA294B1" w14:textId="77777777" w:rsidR="00D41A4A" w:rsidRDefault="00D41A4A" w:rsidP="00D41A4A">
      <w:pPr>
        <w:rPr>
          <w:rStyle w:val="Hyperlink"/>
          <w:rFonts w:cs="Arial"/>
          <w:sz w:val="20"/>
        </w:rPr>
      </w:pPr>
    </w:p>
    <w:p w14:paraId="36FB9966" w14:textId="77777777" w:rsidR="00C5367E" w:rsidRDefault="00C5367E"/>
    <w:sectPr w:rsidR="00C536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A4A"/>
    <w:rsid w:val="00050F0A"/>
    <w:rsid w:val="00302E67"/>
    <w:rsid w:val="00412062"/>
    <w:rsid w:val="00A2071B"/>
    <w:rsid w:val="00C5367E"/>
    <w:rsid w:val="00D41A4A"/>
    <w:rsid w:val="00DE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8BB11"/>
  <w15:chartTrackingRefBased/>
  <w15:docId w15:val="{B1AE03DE-DF3F-4337-9109-56C698F7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A4A"/>
  </w:style>
  <w:style w:type="paragraph" w:styleId="Ttulo1">
    <w:name w:val="heading 1"/>
    <w:basedOn w:val="Normal"/>
    <w:next w:val="Normal"/>
    <w:link w:val="Ttulo1Char"/>
    <w:uiPriority w:val="9"/>
    <w:qFormat/>
    <w:rsid w:val="00D41A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41A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41A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41A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41A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41A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41A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41A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41A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41A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41A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41A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41A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41A4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41A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41A4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41A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41A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41A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41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41A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41A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41A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41A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41A4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41A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41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41A4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41A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D41A4A"/>
    <w:rPr>
      <w:color w:val="0000FF"/>
      <w:u w:val="single"/>
    </w:rPr>
  </w:style>
  <w:style w:type="table" w:styleId="Tabelacomgrade">
    <w:name w:val="Table Grid"/>
    <w:basedOn w:val="Tabelanormal"/>
    <w:uiPriority w:val="39"/>
    <w:rsid w:val="00D41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ilde.buzza@uc.cl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5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Teigao</dc:creator>
  <cp:keywords/>
  <dc:description/>
  <cp:lastModifiedBy>Valentina Teigao</cp:lastModifiedBy>
  <cp:revision>1</cp:revision>
  <dcterms:created xsi:type="dcterms:W3CDTF">2024-10-27T19:03:00Z</dcterms:created>
  <dcterms:modified xsi:type="dcterms:W3CDTF">2024-10-27T19:13:00Z</dcterms:modified>
</cp:coreProperties>
</file>